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292D9" w14:textId="5811B93E" w:rsidR="00DD7A9C" w:rsidRPr="00E85238" w:rsidRDefault="00E73252" w:rsidP="00FF2089">
      <w:pPr>
        <w:rPr>
          <w:b/>
        </w:rPr>
      </w:pPr>
      <w:r w:rsidRPr="00E85238">
        <w:rPr>
          <w:b/>
        </w:rPr>
        <w:t>Supporting</w:t>
      </w:r>
      <w:r w:rsidR="00DD7A9C" w:rsidRPr="00E85238">
        <w:rPr>
          <w:b/>
        </w:rPr>
        <w:t xml:space="preserve"> Information</w:t>
      </w:r>
    </w:p>
    <w:p w14:paraId="65871A09" w14:textId="3F4FFF51" w:rsidR="00FF2089" w:rsidRPr="00E85238" w:rsidRDefault="00FF2089" w:rsidP="00FF2089">
      <w:r w:rsidRPr="00E85238">
        <w:rPr>
          <w:b/>
        </w:rPr>
        <w:t xml:space="preserve">Title: </w:t>
      </w:r>
      <w:r w:rsidRPr="00E85238">
        <w:t xml:space="preserve">Screening of Wild-Type </w:t>
      </w:r>
      <w:r w:rsidRPr="00E85238">
        <w:rPr>
          <w:i/>
        </w:rPr>
        <w:t>Saccharomyces cerevisiae</w:t>
      </w:r>
      <w:r w:rsidRPr="00E85238">
        <w:t xml:space="preserve"> Strains for Single-Cell Protein Production in White Grape Juice</w:t>
      </w:r>
    </w:p>
    <w:p w14:paraId="0AFEC050" w14:textId="77777777" w:rsidR="00FF2089" w:rsidRPr="00E85238" w:rsidRDefault="00FF2089" w:rsidP="00FF2089">
      <w:pPr>
        <w:pStyle w:val="Authornames"/>
        <w:spacing w:line="480" w:lineRule="auto"/>
        <w:jc w:val="both"/>
        <w:rPr>
          <w:sz w:val="24"/>
        </w:rPr>
      </w:pPr>
      <w:r w:rsidRPr="00E85238">
        <w:rPr>
          <w:b/>
          <w:sz w:val="24"/>
        </w:rPr>
        <w:t xml:space="preserve">Short Title: </w:t>
      </w:r>
      <w:r w:rsidRPr="00E85238">
        <w:rPr>
          <w:sz w:val="24"/>
        </w:rPr>
        <w:t>Grape Juice Fermentation for SCP Production</w:t>
      </w:r>
      <w:bookmarkStart w:id="0" w:name="_Hlk197114618"/>
    </w:p>
    <w:p w14:paraId="6A2465E5" w14:textId="77777777" w:rsidR="00FF2089" w:rsidRPr="00E85238" w:rsidRDefault="00FF2089" w:rsidP="00FF2089">
      <w:pPr>
        <w:pStyle w:val="Authornames"/>
        <w:spacing w:line="480" w:lineRule="auto"/>
        <w:jc w:val="both"/>
        <w:rPr>
          <w:i/>
          <w:sz w:val="24"/>
        </w:rPr>
      </w:pPr>
      <w:r w:rsidRPr="00E85238">
        <w:rPr>
          <w:sz w:val="24"/>
        </w:rPr>
        <w:t>İpek Ceren Yeşildağ</w:t>
      </w:r>
      <w:r w:rsidRPr="00E85238">
        <w:rPr>
          <w:sz w:val="24"/>
          <w:vertAlign w:val="superscript"/>
        </w:rPr>
        <w:t>1</w:t>
      </w:r>
      <w:r w:rsidRPr="00E85238">
        <w:rPr>
          <w:sz w:val="24"/>
        </w:rPr>
        <w:t xml:space="preserve"> and Remziye Yılmaz</w:t>
      </w:r>
      <w:r w:rsidRPr="00E85238">
        <w:rPr>
          <w:rStyle w:val="FootnoteReference"/>
        </w:rPr>
        <w:footnoteReference w:id="1"/>
      </w:r>
      <w:r w:rsidRPr="00E85238">
        <w:rPr>
          <w:vertAlign w:val="superscript"/>
        </w:rPr>
        <w:t>*</w:t>
      </w:r>
    </w:p>
    <w:p w14:paraId="7D298BA5" w14:textId="77777777" w:rsidR="00FF2089" w:rsidRPr="00E85238" w:rsidRDefault="00FF2089" w:rsidP="00FF2089">
      <w:pPr>
        <w:pStyle w:val="Affiliation"/>
        <w:spacing w:line="480" w:lineRule="auto"/>
        <w:jc w:val="both"/>
        <w:rPr>
          <w:i w:val="0"/>
          <w:iCs/>
        </w:rPr>
      </w:pPr>
      <w:r w:rsidRPr="00E85238">
        <w:rPr>
          <w:i w:val="0"/>
          <w:iCs/>
          <w:vertAlign w:val="superscript"/>
        </w:rPr>
        <w:t>1</w:t>
      </w:r>
      <w:r w:rsidRPr="00E85238">
        <w:rPr>
          <w:i w:val="0"/>
          <w:iCs/>
        </w:rPr>
        <w:t xml:space="preserve">Hacettepe University, Department of Food Engineering, </w:t>
      </w:r>
      <w:proofErr w:type="spellStart"/>
      <w:r w:rsidRPr="00E85238">
        <w:rPr>
          <w:i w:val="0"/>
          <w:iCs/>
        </w:rPr>
        <w:t>FoodOmics</w:t>
      </w:r>
      <w:proofErr w:type="spellEnd"/>
      <w:r w:rsidRPr="00E85238">
        <w:rPr>
          <w:i w:val="0"/>
          <w:iCs/>
        </w:rPr>
        <w:t xml:space="preserve"> Laboratory, 06800, Ankara, Türkiye</w:t>
      </w:r>
      <w:bookmarkEnd w:id="0"/>
    </w:p>
    <w:p w14:paraId="19B5FC49" w14:textId="109972C9" w:rsidR="00A23256" w:rsidRPr="00E85238" w:rsidRDefault="00DD7A9C" w:rsidP="0058285B">
      <w:pPr>
        <w:spacing w:before="120" w:after="120"/>
        <w:jc w:val="both"/>
        <w:rPr>
          <w:rFonts w:cs="Times New Roman"/>
          <w:color w:val="000000"/>
          <w:szCs w:val="24"/>
        </w:rPr>
      </w:pPr>
      <w:r w:rsidRPr="00E85238">
        <w:rPr>
          <w:rFonts w:cs="Times New Roman"/>
          <w:b/>
          <w:color w:val="000000"/>
          <w:szCs w:val="24"/>
        </w:rPr>
        <w:t>Table S1</w:t>
      </w:r>
      <w:r w:rsidR="00D373A4" w:rsidRPr="00E85238">
        <w:rPr>
          <w:rFonts w:cs="Times New Roman"/>
          <w:b/>
          <w:color w:val="000000"/>
          <w:szCs w:val="24"/>
        </w:rPr>
        <w:t>.</w:t>
      </w:r>
      <w:r w:rsidRPr="00E85238">
        <w:rPr>
          <w:rFonts w:cs="Times New Roman"/>
          <w:b/>
          <w:color w:val="000000"/>
          <w:szCs w:val="24"/>
        </w:rPr>
        <w:t xml:space="preserve"> </w:t>
      </w:r>
      <w:r w:rsidR="0058285B" w:rsidRPr="00E85238">
        <w:rPr>
          <w:rFonts w:cs="Times New Roman"/>
          <w:szCs w:val="24"/>
        </w:rPr>
        <w:t xml:space="preserve">Characterization of wild-type and commercial </w:t>
      </w:r>
      <w:r w:rsidR="0058285B" w:rsidRPr="00E85238">
        <w:rPr>
          <w:rFonts w:cs="Times New Roman"/>
          <w:i/>
          <w:iCs/>
          <w:szCs w:val="24"/>
        </w:rPr>
        <w:t>Saccharomyces cerevisiae</w:t>
      </w:r>
      <w:r w:rsidR="0058285B" w:rsidRPr="00E85238">
        <w:rPr>
          <w:rFonts w:cs="Times New Roman"/>
          <w:szCs w:val="24"/>
        </w:rPr>
        <w:t xml:space="preserve"> strains with respect to morphology and growth at pH 3.3 and pH 6.5</w:t>
      </w:r>
    </w:p>
    <w:p w14:paraId="5113E421" w14:textId="24F8A54D" w:rsidR="0058285B" w:rsidRPr="00E85238" w:rsidRDefault="0058285B" w:rsidP="0058285B">
      <w:pPr>
        <w:jc w:val="both"/>
        <w:rPr>
          <w:rFonts w:cs="Times New Roman"/>
          <w:szCs w:val="24"/>
        </w:rPr>
      </w:pPr>
      <w:r w:rsidRPr="00E85238">
        <w:rPr>
          <w:rFonts w:cs="Times New Roman"/>
          <w:b/>
          <w:bCs/>
          <w:szCs w:val="24"/>
        </w:rPr>
        <w:t xml:space="preserve">Table S2. </w:t>
      </w:r>
      <w:r w:rsidRPr="00E85238">
        <w:rPr>
          <w:rFonts w:cs="Times New Roman"/>
          <w:szCs w:val="24"/>
        </w:rPr>
        <w:t xml:space="preserve">Growth measurements of </w:t>
      </w:r>
      <w:r w:rsidRPr="00E85238">
        <w:rPr>
          <w:rFonts w:cs="Times New Roman"/>
          <w:i/>
          <w:iCs/>
          <w:szCs w:val="24"/>
        </w:rPr>
        <w:t>S. cerevisiae</w:t>
      </w:r>
      <w:r w:rsidRPr="00E85238">
        <w:rPr>
          <w:rFonts w:cs="Times New Roman"/>
          <w:szCs w:val="24"/>
        </w:rPr>
        <w:t xml:space="preserve"> 9763, MERIT</w:t>
      </w:r>
      <w:r w:rsidRPr="00E85238">
        <w:rPr>
          <w:rFonts w:cs="Times New Roman"/>
          <w:szCs w:val="24"/>
          <w:vertAlign w:val="superscript"/>
        </w:rPr>
        <w:t>TM</w:t>
      </w:r>
      <w:r w:rsidRPr="00E85238">
        <w:rPr>
          <w:rFonts w:cs="Times New Roman"/>
          <w:szCs w:val="24"/>
        </w:rPr>
        <w:t xml:space="preserve">, HUF16M2K10004, HUF16M3G11088 and </w:t>
      </w:r>
      <w:r w:rsidR="00FE7BF6" w:rsidRPr="00E85238">
        <w:rPr>
          <w:rFonts w:cs="Times New Roman"/>
          <w:szCs w:val="24"/>
        </w:rPr>
        <w:t>HUF16M3H11101</w:t>
      </w:r>
      <w:r w:rsidRPr="00E85238">
        <w:rPr>
          <w:rFonts w:cs="Times New Roman"/>
          <w:szCs w:val="24"/>
        </w:rPr>
        <w:t xml:space="preserve"> strains determined by optical density measurement (OD</w:t>
      </w:r>
      <w:r w:rsidRPr="00E85238">
        <w:rPr>
          <w:rFonts w:cs="Times New Roman"/>
          <w:szCs w:val="24"/>
          <w:vertAlign w:val="subscript"/>
        </w:rPr>
        <w:t>600</w:t>
      </w:r>
      <w:r w:rsidRPr="00E85238">
        <w:rPr>
          <w:rFonts w:cs="Times New Roman"/>
          <w:szCs w:val="24"/>
        </w:rPr>
        <w:t>). The values (means ± SD, n = 4) with different letters are significantly different according to the Tukey test, p ˂ 0.05</w:t>
      </w:r>
    </w:p>
    <w:p w14:paraId="44C0D0A5" w14:textId="222B63B3" w:rsidR="0058285B" w:rsidRPr="00E85238" w:rsidRDefault="0058285B" w:rsidP="0058285B">
      <w:pPr>
        <w:jc w:val="both"/>
        <w:rPr>
          <w:rFonts w:cs="Times New Roman"/>
          <w:szCs w:val="24"/>
        </w:rPr>
      </w:pPr>
      <w:r w:rsidRPr="00E85238">
        <w:rPr>
          <w:rFonts w:cstheme="minorHAnsi"/>
          <w:b/>
          <w:bCs/>
        </w:rPr>
        <w:t>Table S</w:t>
      </w:r>
      <w:r w:rsidRPr="00E85238">
        <w:rPr>
          <w:rFonts w:cs="Times New Roman"/>
          <w:b/>
          <w:bCs/>
          <w:szCs w:val="24"/>
        </w:rPr>
        <w:t xml:space="preserve">3. </w:t>
      </w:r>
      <w:r w:rsidRPr="00E85238">
        <w:rPr>
          <w:rFonts w:cs="Times New Roman"/>
          <w:szCs w:val="24"/>
        </w:rPr>
        <w:t>Biomass yields in terms of wet cell weight</w:t>
      </w:r>
      <w:r w:rsidR="00042528" w:rsidRPr="00E85238">
        <w:rPr>
          <w:rFonts w:cs="Times New Roman"/>
          <w:szCs w:val="24"/>
        </w:rPr>
        <w:t xml:space="preserve"> (WCW)</w:t>
      </w:r>
      <w:r w:rsidR="007C6AFB" w:rsidRPr="00E85238">
        <w:rPr>
          <w:rFonts w:cs="Times New Roman"/>
          <w:szCs w:val="24"/>
        </w:rPr>
        <w:t>,</w:t>
      </w:r>
      <w:r w:rsidR="00040B88" w:rsidRPr="00E85238">
        <w:rPr>
          <w:rFonts w:cs="Times New Roman"/>
          <w:szCs w:val="24"/>
        </w:rPr>
        <w:t xml:space="preserve"> </w:t>
      </w:r>
      <w:r w:rsidRPr="00E85238">
        <w:rPr>
          <w:rFonts w:cs="Times New Roman"/>
          <w:szCs w:val="24"/>
        </w:rPr>
        <w:t>dry cell weight</w:t>
      </w:r>
      <w:r w:rsidR="00042528" w:rsidRPr="00E85238">
        <w:rPr>
          <w:rFonts w:cs="Times New Roman"/>
          <w:szCs w:val="24"/>
        </w:rPr>
        <w:t xml:space="preserve"> (DCW)</w:t>
      </w:r>
      <w:r w:rsidR="00040B88" w:rsidRPr="00E85238">
        <w:rPr>
          <w:rFonts w:cs="Times New Roman"/>
          <w:szCs w:val="24"/>
        </w:rPr>
        <w:t xml:space="preserve"> </w:t>
      </w:r>
      <w:r w:rsidR="007C6AFB" w:rsidRPr="00E85238">
        <w:rPr>
          <w:rFonts w:cs="Times New Roman"/>
          <w:szCs w:val="24"/>
        </w:rPr>
        <w:t xml:space="preserve">and </w:t>
      </w:r>
      <w:r w:rsidRPr="00E85238">
        <w:rPr>
          <w:rFonts w:cs="Times New Roman"/>
          <w:szCs w:val="24"/>
        </w:rPr>
        <w:t xml:space="preserve">growth kinetics </w:t>
      </w:r>
      <w:r w:rsidR="00216ECF" w:rsidRPr="00E85238">
        <w:rPr>
          <w:rFonts w:cs="Times New Roman"/>
          <w:szCs w:val="24"/>
        </w:rPr>
        <w:t>(</w:t>
      </w:r>
      <w:r w:rsidRPr="00E85238">
        <w:rPr>
          <w:rFonts w:cs="Times New Roman"/>
          <w:szCs w:val="24"/>
        </w:rPr>
        <w:t>specific growth rate and doubling time</w:t>
      </w:r>
      <w:r w:rsidR="00216ECF" w:rsidRPr="00E85238">
        <w:rPr>
          <w:rFonts w:cs="Times New Roman"/>
          <w:szCs w:val="24"/>
        </w:rPr>
        <w:t>)</w:t>
      </w:r>
      <w:r w:rsidRPr="00E85238">
        <w:rPr>
          <w:rFonts w:cs="Times New Roman"/>
          <w:szCs w:val="24"/>
        </w:rPr>
        <w:t xml:space="preserve"> of 9763, MERIT</w:t>
      </w:r>
      <w:r w:rsidRPr="00E85238">
        <w:rPr>
          <w:rFonts w:cs="Times New Roman"/>
          <w:szCs w:val="24"/>
          <w:vertAlign w:val="superscript"/>
        </w:rPr>
        <w:t>TM</w:t>
      </w:r>
      <w:r w:rsidRPr="00E85238">
        <w:rPr>
          <w:rFonts w:cs="Times New Roman"/>
          <w:szCs w:val="24"/>
        </w:rPr>
        <w:t xml:space="preserve">, HUF16M2K10004, HUF16M3G11088 and </w:t>
      </w:r>
      <w:r w:rsidR="00FE7BF6" w:rsidRPr="00E85238">
        <w:rPr>
          <w:rFonts w:cs="Times New Roman"/>
          <w:szCs w:val="24"/>
        </w:rPr>
        <w:t>HUF16M3H11101</w:t>
      </w:r>
      <w:r w:rsidRPr="00E85238">
        <w:rPr>
          <w:rFonts w:cs="Times New Roman"/>
          <w:szCs w:val="24"/>
        </w:rPr>
        <w:t xml:space="preserve"> strains in white grape juice medium</w:t>
      </w:r>
      <w:r w:rsidR="00216ECF" w:rsidRPr="00E85238">
        <w:rPr>
          <w:rFonts w:cs="Times New Roman"/>
          <w:szCs w:val="24"/>
        </w:rPr>
        <w:t xml:space="preserve">. Values are presented as </w:t>
      </w:r>
      <w:r w:rsidRPr="00E85238">
        <w:rPr>
          <w:rFonts w:cs="Times New Roman"/>
          <w:szCs w:val="24"/>
        </w:rPr>
        <w:t xml:space="preserve">means ± SD </w:t>
      </w:r>
      <w:r w:rsidR="00216ECF" w:rsidRPr="00E85238">
        <w:rPr>
          <w:rFonts w:cs="Times New Roman"/>
          <w:szCs w:val="24"/>
        </w:rPr>
        <w:t>(</w:t>
      </w:r>
      <w:r w:rsidRPr="00E85238">
        <w:rPr>
          <w:rFonts w:cs="Times New Roman"/>
          <w:szCs w:val="24"/>
        </w:rPr>
        <w:t>n = </w:t>
      </w:r>
      <w:r w:rsidR="005F754F" w:rsidRPr="00E85238">
        <w:rPr>
          <w:rFonts w:cs="Times New Roman"/>
          <w:szCs w:val="24"/>
        </w:rPr>
        <w:t>3</w:t>
      </w:r>
      <w:r w:rsidRPr="00E85238">
        <w:rPr>
          <w:rFonts w:cs="Times New Roman"/>
          <w:szCs w:val="24"/>
        </w:rPr>
        <w:t>)</w:t>
      </w:r>
    </w:p>
    <w:p w14:paraId="59AFE46B" w14:textId="66BA912F" w:rsidR="00245411" w:rsidRPr="00E85238" w:rsidRDefault="00042528" w:rsidP="006F2528">
      <w:pPr>
        <w:jc w:val="both"/>
        <w:rPr>
          <w:rFonts w:cs="Times New Roman"/>
          <w:szCs w:val="24"/>
        </w:rPr>
        <w:sectPr w:rsidR="00245411" w:rsidRPr="00E85238" w:rsidSect="00F559BC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E85238">
        <w:rPr>
          <w:rFonts w:cs="Times New Roman"/>
          <w:b/>
          <w:bCs/>
          <w:szCs w:val="24"/>
        </w:rPr>
        <w:t xml:space="preserve">Table S4. </w:t>
      </w:r>
      <w:r w:rsidRPr="00E85238">
        <w:rPr>
          <w:rFonts w:cs="Times New Roman"/>
          <w:szCs w:val="24"/>
        </w:rPr>
        <w:t>Water-soluble protein content of 9763, MERIT</w:t>
      </w:r>
      <w:r w:rsidRPr="00E85238">
        <w:rPr>
          <w:rFonts w:cs="Times New Roman"/>
          <w:szCs w:val="24"/>
          <w:vertAlign w:val="superscript"/>
        </w:rPr>
        <w:t>TM</w:t>
      </w:r>
      <w:r w:rsidRPr="00E85238">
        <w:rPr>
          <w:rFonts w:cs="Times New Roman"/>
          <w:szCs w:val="24"/>
        </w:rPr>
        <w:t xml:space="preserve">, HUF16M2K10004, HUF16M3G11088 and HUF16M3H11101 strains in white grape juice medium. Values are presented as mean ± SD (n = 4). Different letters within the same row indicate statistically </w:t>
      </w:r>
      <w:r w:rsidRPr="00E85238">
        <w:rPr>
          <w:rFonts w:cs="Times New Roman"/>
          <w:szCs w:val="24"/>
        </w:rPr>
        <w:lastRenderedPageBreak/>
        <w:t>significant differences among strains at the same time point according to Tukey's post-hoc test (p &lt; 0.05)</w:t>
      </w:r>
    </w:p>
    <w:p w14:paraId="63BBA6D4" w14:textId="3C85AC65" w:rsidR="00A23256" w:rsidRPr="00E85238" w:rsidRDefault="00A23256" w:rsidP="00A23256">
      <w:pPr>
        <w:keepNext/>
        <w:spacing w:after="200"/>
        <w:jc w:val="both"/>
        <w:rPr>
          <w:rFonts w:cs="Times New Roman"/>
          <w:color w:val="0E2841" w:themeColor="text2"/>
          <w:szCs w:val="24"/>
        </w:rPr>
      </w:pPr>
      <w:bookmarkStart w:id="1" w:name="_Hlk180004874"/>
      <w:r w:rsidRPr="00E85238">
        <w:rPr>
          <w:rFonts w:cs="Times New Roman"/>
          <w:b/>
          <w:bCs/>
          <w:color w:val="0E2841" w:themeColor="text2"/>
          <w:szCs w:val="24"/>
        </w:rPr>
        <w:lastRenderedPageBreak/>
        <w:t xml:space="preserve">Table </w:t>
      </w:r>
      <w:r w:rsidR="0058285B" w:rsidRPr="00E85238">
        <w:rPr>
          <w:rFonts w:cs="Times New Roman"/>
          <w:b/>
          <w:bCs/>
          <w:color w:val="0E2841" w:themeColor="text2"/>
          <w:szCs w:val="24"/>
        </w:rPr>
        <w:t>S</w:t>
      </w:r>
      <w:r w:rsidRPr="00E85238">
        <w:rPr>
          <w:rFonts w:cs="Times New Roman"/>
          <w:b/>
          <w:bCs/>
          <w:color w:val="0E2841" w:themeColor="text2"/>
          <w:szCs w:val="24"/>
        </w:rPr>
        <w:t xml:space="preserve">1. </w:t>
      </w:r>
      <w:r w:rsidRPr="00E85238">
        <w:rPr>
          <w:rFonts w:cs="Times New Roman"/>
          <w:color w:val="0E2841" w:themeColor="text2"/>
          <w:szCs w:val="24"/>
        </w:rPr>
        <w:t xml:space="preserve">Characterization of wild-type and commercial </w:t>
      </w:r>
      <w:r w:rsidRPr="00E85238">
        <w:rPr>
          <w:rFonts w:cs="Times New Roman"/>
          <w:i/>
          <w:iCs/>
          <w:color w:val="0E2841" w:themeColor="text2"/>
          <w:szCs w:val="24"/>
        </w:rPr>
        <w:t>Saccharomyces cerevisiae</w:t>
      </w:r>
      <w:r w:rsidRPr="00E85238">
        <w:rPr>
          <w:rFonts w:cs="Times New Roman"/>
          <w:color w:val="0E2841" w:themeColor="text2"/>
          <w:szCs w:val="24"/>
        </w:rPr>
        <w:t xml:space="preserve"> strains with respect to morphology and growth at pH 3.3 and pH 6.5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1574"/>
        <w:gridCol w:w="1960"/>
        <w:gridCol w:w="2124"/>
        <w:gridCol w:w="2024"/>
        <w:gridCol w:w="2024"/>
        <w:gridCol w:w="2024"/>
      </w:tblGrid>
      <w:tr w:rsidR="00F902C7" w:rsidRPr="00E85238" w14:paraId="4AAE1925" w14:textId="77777777" w:rsidTr="00A23256">
        <w:trPr>
          <w:trHeight w:val="1075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6BE1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_Hlk162457337"/>
            <w:bookmarkStart w:id="3" w:name="_Hlk162459899"/>
            <w:bookmarkStart w:id="4" w:name="_Hlk162457328"/>
          </w:p>
          <w:p w14:paraId="3C695FCB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CCC68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018A8D93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Isolation Cod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5E112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4E7850DF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Macroscopic Morphology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35E70" w14:textId="77777777" w:rsidR="00F902C7" w:rsidRPr="00E85238" w:rsidRDefault="00F902C7" w:rsidP="00A23256">
            <w:pPr>
              <w:ind w:right="-101"/>
              <w:jc w:val="center"/>
              <w:rPr>
                <w:rFonts w:cs="Times New Roman"/>
                <w:b/>
                <w:bCs/>
                <w:szCs w:val="24"/>
              </w:rPr>
            </w:pPr>
          </w:p>
          <w:p w14:paraId="7A0AF04F" w14:textId="77777777" w:rsidR="00F902C7" w:rsidRPr="00E85238" w:rsidRDefault="00F902C7" w:rsidP="00A23256">
            <w:pPr>
              <w:ind w:right="-101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Microscopic Morphology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1032" w14:textId="77777777" w:rsidR="00F902C7" w:rsidRPr="00E85238" w:rsidRDefault="00F902C7" w:rsidP="00A23256">
            <w:pPr>
              <w:ind w:right="-101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Colony Characteristics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40DA2" w14:textId="77777777" w:rsidR="00F902C7" w:rsidRPr="00E85238" w:rsidRDefault="00F902C7" w:rsidP="00A23256">
            <w:pPr>
              <w:ind w:right="-101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br/>
            </w:r>
            <w:r w:rsidRPr="00E85238">
              <w:rPr>
                <w:rFonts w:cs="Times New Roman"/>
                <w:b/>
                <w:bCs/>
                <w:szCs w:val="24"/>
              </w:rPr>
              <w:br/>
              <w:t>pH 3.3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AD8E" w14:textId="77777777" w:rsidR="00F902C7" w:rsidRPr="00E85238" w:rsidRDefault="00F902C7" w:rsidP="00A23256">
            <w:pPr>
              <w:ind w:right="-101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br/>
            </w:r>
            <w:r w:rsidRPr="00E85238">
              <w:rPr>
                <w:rFonts w:cs="Times New Roman"/>
                <w:b/>
                <w:bCs/>
                <w:szCs w:val="24"/>
              </w:rPr>
              <w:br/>
              <w:t>pH 6.5</w:t>
            </w:r>
          </w:p>
        </w:tc>
      </w:tr>
      <w:tr w:rsidR="00F902C7" w:rsidRPr="00E85238" w14:paraId="3BB18279" w14:textId="77777777" w:rsidTr="00A23256">
        <w:trPr>
          <w:trHeight w:val="413"/>
        </w:trPr>
        <w:tc>
          <w:tcPr>
            <w:tcW w:w="798" w:type="pct"/>
            <w:tcBorders>
              <w:top w:val="single" w:sz="4" w:space="0" w:color="auto"/>
            </w:tcBorders>
          </w:tcPr>
          <w:p w14:paraId="14078453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i/>
                <w:iCs/>
                <w:szCs w:val="24"/>
              </w:rPr>
              <w:t>S. cerevisiae</w:t>
            </w:r>
            <w:r w:rsidRPr="00E85238">
              <w:rPr>
                <w:rFonts w:eastAsia="Cambria" w:cs="Times New Roman"/>
                <w:szCs w:val="24"/>
              </w:rPr>
              <w:t xml:space="preserve"> ATCC 9763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7F6C1C7F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9763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718E24C0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2FE8264" wp14:editId="53CFBCCF">
                  <wp:extent cx="1005840" cy="1005840"/>
                  <wp:effectExtent l="0" t="0" r="3810" b="3810"/>
                  <wp:docPr id="1366386160" name="Picture 1" descr="A close up of a white ba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386160" name="Picture 1" descr="A close up of a white bal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524DA40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020A4715" wp14:editId="638B3FA4">
                  <wp:extent cx="1005840" cy="1005840"/>
                  <wp:effectExtent l="0" t="0" r="3810" b="3810"/>
                  <wp:docPr id="793152820" name="Picture 1" descr="Blue oval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152820" name="Picture 1" descr="Blue ovals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21D5B6DF" w14:textId="77777777" w:rsidR="00F902C7" w:rsidRPr="00E85238" w:rsidRDefault="00F902C7" w:rsidP="00A23256">
            <w:pPr>
              <w:spacing w:before="240"/>
              <w:jc w:val="center"/>
              <w:rPr>
                <w:rFonts w:eastAsia="Cambria"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 xml:space="preserve">Ovoid, Smooth, Light cream- </w:t>
            </w:r>
            <w:proofErr w:type="spellStart"/>
            <w:r w:rsidRPr="00E85238">
              <w:rPr>
                <w:rFonts w:eastAsia="Cambria"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1ED558F6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+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79C2A7EF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+</w:t>
            </w:r>
          </w:p>
        </w:tc>
      </w:tr>
      <w:tr w:rsidR="00F902C7" w:rsidRPr="00E85238" w14:paraId="31A463BC" w14:textId="77777777" w:rsidTr="00A23256">
        <w:trPr>
          <w:trHeight w:val="413"/>
        </w:trPr>
        <w:tc>
          <w:tcPr>
            <w:tcW w:w="798" w:type="pct"/>
          </w:tcPr>
          <w:p w14:paraId="23E71F2B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i/>
                <w:iCs/>
                <w:szCs w:val="24"/>
              </w:rPr>
              <w:t>S. cerevisiae MERIT</w:t>
            </w:r>
            <w:r w:rsidRPr="00E85238">
              <w:rPr>
                <w:rFonts w:eastAsia="Cambria" w:cs="Times New Roman"/>
                <w:i/>
                <w:iCs/>
                <w:szCs w:val="24"/>
                <w:vertAlign w:val="superscript"/>
              </w:rPr>
              <w:t>TM</w:t>
            </w:r>
            <w:r w:rsidRPr="00E85238">
              <w:rPr>
                <w:rFonts w:eastAsia="Cambria" w:cs="Times New Roman"/>
                <w:i/>
                <w:iCs/>
                <w:szCs w:val="24"/>
              </w:rPr>
              <w:t xml:space="preserve"> </w:t>
            </w:r>
            <w:r w:rsidRPr="00E85238">
              <w:rPr>
                <w:rFonts w:eastAsia="Cambria" w:cs="Times New Roman"/>
                <w:i/>
                <w:iCs/>
                <w:szCs w:val="24"/>
              </w:rPr>
              <w:br/>
              <w:t>(Chr. Hansen)</w:t>
            </w:r>
          </w:p>
        </w:tc>
        <w:tc>
          <w:tcPr>
            <w:tcW w:w="564" w:type="pct"/>
          </w:tcPr>
          <w:p w14:paraId="74A38BD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i/>
                <w:iCs/>
                <w:szCs w:val="24"/>
              </w:rPr>
              <w:t>MERIT</w:t>
            </w:r>
            <w:r w:rsidRPr="00E85238">
              <w:rPr>
                <w:rFonts w:eastAsia="Cambria" w:cs="Times New Roman"/>
                <w:i/>
                <w:iCs/>
                <w:szCs w:val="24"/>
                <w:vertAlign w:val="superscript"/>
              </w:rPr>
              <w:t>TM</w:t>
            </w:r>
          </w:p>
        </w:tc>
        <w:tc>
          <w:tcPr>
            <w:tcW w:w="702" w:type="pct"/>
          </w:tcPr>
          <w:p w14:paraId="41387B1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5F5356B" wp14:editId="70156CBD">
                  <wp:extent cx="1005840" cy="1005840"/>
                  <wp:effectExtent l="0" t="0" r="3810" b="3810"/>
                  <wp:docPr id="417166270" name="Picture 2" descr="White spheres in a dark background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166270" name="Picture 2" descr="White spheres in a dark background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2ED60B6D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071FC7F" wp14:editId="00F979A9">
                  <wp:extent cx="1005840" cy="1005840"/>
                  <wp:effectExtent l="0" t="0" r="3810" b="3810"/>
                  <wp:docPr id="75946393" name="Picture 2" descr="Blue cells under a microsco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46393" name="Picture 2" descr="Blue cells under a microsco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64811CAD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48360F0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  <w:tc>
          <w:tcPr>
            <w:tcW w:w="725" w:type="pct"/>
          </w:tcPr>
          <w:p w14:paraId="5CEAAAB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bookmarkEnd w:id="2"/>
      <w:tr w:rsidR="00F902C7" w:rsidRPr="00E85238" w14:paraId="1DAAFDF4" w14:textId="77777777" w:rsidTr="00A23256">
        <w:trPr>
          <w:trHeight w:val="432"/>
        </w:trPr>
        <w:tc>
          <w:tcPr>
            <w:tcW w:w="798" w:type="pct"/>
            <w:vMerge w:val="restart"/>
          </w:tcPr>
          <w:p w14:paraId="205A75D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i/>
                <w:iCs/>
                <w:szCs w:val="24"/>
                <w:lang w:val="tr-TR"/>
              </w:rPr>
              <w:lastRenderedPageBreak/>
              <w:t xml:space="preserve">S. </w:t>
            </w:r>
            <w:proofErr w:type="spellStart"/>
            <w:r w:rsidRPr="00E85238">
              <w:rPr>
                <w:rFonts w:eastAsia="Cambria" w:cs="Times New Roman"/>
                <w:i/>
                <w:iCs/>
                <w:szCs w:val="24"/>
                <w:lang w:val="tr-TR"/>
              </w:rPr>
              <w:t>cerevisiae</w:t>
            </w:r>
            <w:proofErr w:type="spellEnd"/>
            <w:r w:rsidRPr="00E85238">
              <w:rPr>
                <w:rFonts w:eastAsia="Cambria" w:cs="Times New Roman"/>
                <w:szCs w:val="24"/>
                <w:lang w:val="tr-TR"/>
              </w:rPr>
              <w:t xml:space="preserve"> ATCC 6328</w:t>
            </w:r>
          </w:p>
          <w:p w14:paraId="4966BAC7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  <w:p w14:paraId="051834B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  <w:p w14:paraId="0CAA405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  <w:p w14:paraId="39A93429" w14:textId="77777777" w:rsidR="00F902C7" w:rsidRPr="00E85238" w:rsidRDefault="00F902C7" w:rsidP="00A23256">
            <w:pPr>
              <w:rPr>
                <w:rFonts w:cs="Times New Roman"/>
                <w:szCs w:val="24"/>
              </w:rPr>
            </w:pPr>
          </w:p>
          <w:p w14:paraId="06BBFEE1" w14:textId="77777777" w:rsidR="00A23256" w:rsidRPr="00E85238" w:rsidRDefault="00A23256" w:rsidP="00A23256">
            <w:pPr>
              <w:rPr>
                <w:rFonts w:cs="Times New Roman"/>
                <w:szCs w:val="24"/>
              </w:rPr>
            </w:pPr>
          </w:p>
          <w:p w14:paraId="2B42C91C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HUF</w:t>
            </w:r>
          </w:p>
        </w:tc>
        <w:tc>
          <w:tcPr>
            <w:tcW w:w="564" w:type="pct"/>
          </w:tcPr>
          <w:p w14:paraId="3C2A0433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6328</w:t>
            </w:r>
          </w:p>
        </w:tc>
        <w:tc>
          <w:tcPr>
            <w:tcW w:w="702" w:type="pct"/>
          </w:tcPr>
          <w:p w14:paraId="389F63ED" w14:textId="0E94E941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2AFC04D7" wp14:editId="7DBD0A8E">
                  <wp:extent cx="1005840" cy="1005840"/>
                  <wp:effectExtent l="0" t="0" r="3810" b="3810"/>
                  <wp:docPr id="1709380593" name="Picture 3" descr="A white ball on a gray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9380593" name="Picture 3" descr="A white ball on a gray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55C955FC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3A7A094" wp14:editId="584AD256">
                  <wp:extent cx="1005840" cy="1005840"/>
                  <wp:effectExtent l="0" t="0" r="3810" b="3810"/>
                  <wp:docPr id="680015667" name="Picture 3" descr="Blue oval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0015667" name="Picture 3" descr="Blue oval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27F48B0D" w14:textId="77777777" w:rsidR="00F902C7" w:rsidRPr="00E85238" w:rsidRDefault="00F902C7" w:rsidP="00A23256">
            <w:pPr>
              <w:spacing w:before="240"/>
              <w:jc w:val="center"/>
              <w:rPr>
                <w:rFonts w:eastAsia="Cambria"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 xml:space="preserve">Ovoid, Smooth, Light cream- </w:t>
            </w:r>
            <w:proofErr w:type="spellStart"/>
            <w:r w:rsidRPr="00E85238">
              <w:rPr>
                <w:rFonts w:eastAsia="Cambria"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6B8737C7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ND</w:t>
            </w:r>
          </w:p>
        </w:tc>
        <w:tc>
          <w:tcPr>
            <w:tcW w:w="725" w:type="pct"/>
          </w:tcPr>
          <w:p w14:paraId="3D73C720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+</w:t>
            </w:r>
          </w:p>
        </w:tc>
      </w:tr>
      <w:tr w:rsidR="00F902C7" w:rsidRPr="00E85238" w14:paraId="7523DABE" w14:textId="77777777" w:rsidTr="00A23256">
        <w:trPr>
          <w:trHeight w:val="432"/>
        </w:trPr>
        <w:tc>
          <w:tcPr>
            <w:tcW w:w="798" w:type="pct"/>
            <w:vMerge/>
          </w:tcPr>
          <w:p w14:paraId="43DD3FA0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19DEA9A1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2K10004</w:t>
            </w:r>
          </w:p>
        </w:tc>
        <w:tc>
          <w:tcPr>
            <w:tcW w:w="702" w:type="pct"/>
          </w:tcPr>
          <w:p w14:paraId="0E1E4A6D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1CF9F093" wp14:editId="49741013">
                  <wp:extent cx="1005840" cy="1005840"/>
                  <wp:effectExtent l="0" t="0" r="3810" b="3810"/>
                  <wp:docPr id="588276096" name="Picture 4" descr="A blurry image of two white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8276096" name="Picture 4" descr="A blurry image of two white ball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3B19EF45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5513159" wp14:editId="049972C9">
                  <wp:extent cx="1005840" cy="1005840"/>
                  <wp:effectExtent l="0" t="0" r="3810" b="3810"/>
                  <wp:docPr id="1930072894" name="Picture 4" descr="Blue oval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0072894" name="Picture 4" descr="Blue ovals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6CFD0254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414F4FAB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  <w:tc>
          <w:tcPr>
            <w:tcW w:w="725" w:type="pct"/>
          </w:tcPr>
          <w:p w14:paraId="1AB03667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2791FFC2" w14:textId="77777777" w:rsidTr="00A23256">
        <w:trPr>
          <w:trHeight w:val="413"/>
        </w:trPr>
        <w:tc>
          <w:tcPr>
            <w:tcW w:w="798" w:type="pct"/>
            <w:vMerge/>
          </w:tcPr>
          <w:p w14:paraId="7B8B963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350FC60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3B11021</w:t>
            </w:r>
          </w:p>
        </w:tc>
        <w:tc>
          <w:tcPr>
            <w:tcW w:w="702" w:type="pct"/>
          </w:tcPr>
          <w:p w14:paraId="392CDDF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7F600DD" wp14:editId="0DD5403F">
                  <wp:extent cx="1005840" cy="1005840"/>
                  <wp:effectExtent l="0" t="0" r="3810" b="3810"/>
                  <wp:docPr id="1806449981" name="Picture 5" descr="A group of white teet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6449981" name="Picture 5" descr="A group of white teet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094C74B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1F5B2BAD" wp14:editId="490E5F58">
                  <wp:extent cx="1005840" cy="1005840"/>
                  <wp:effectExtent l="0" t="0" r="3810" b="3810"/>
                  <wp:docPr id="1218789708" name="Picture 5" descr="Blue oval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789708" name="Picture 5" descr="Blue oval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552699D3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44E80B7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150CCFF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57050A6D" w14:textId="77777777" w:rsidTr="00A23256">
        <w:trPr>
          <w:trHeight w:val="413"/>
        </w:trPr>
        <w:tc>
          <w:tcPr>
            <w:tcW w:w="798" w:type="pct"/>
            <w:vMerge/>
          </w:tcPr>
          <w:p w14:paraId="270D7997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4AFE4D9A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3C11032</w:t>
            </w:r>
          </w:p>
        </w:tc>
        <w:tc>
          <w:tcPr>
            <w:tcW w:w="702" w:type="pct"/>
          </w:tcPr>
          <w:p w14:paraId="18F3EC2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9F81980" wp14:editId="476C7E1F">
                  <wp:extent cx="1005840" cy="1005840"/>
                  <wp:effectExtent l="0" t="0" r="3810" b="3810"/>
                  <wp:docPr id="1790393089" name="Picture 6" descr="A group of white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0393089" name="Picture 6" descr="A group of white ball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60B8756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0C304427" wp14:editId="282F4C39">
                  <wp:extent cx="1005840" cy="1005840"/>
                  <wp:effectExtent l="0" t="0" r="3810" b="3810"/>
                  <wp:docPr id="10199869" name="Picture 6" descr="Blue oval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99869" name="Picture 6" descr="Blue ovals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1F7BEDD2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Ovoid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705F541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142B2A5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173DFA31" w14:textId="77777777" w:rsidTr="00A23256">
        <w:trPr>
          <w:trHeight w:val="413"/>
        </w:trPr>
        <w:tc>
          <w:tcPr>
            <w:tcW w:w="798" w:type="pct"/>
            <w:vMerge/>
          </w:tcPr>
          <w:p w14:paraId="776DCCDD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4A592F3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3C11033</w:t>
            </w:r>
          </w:p>
        </w:tc>
        <w:tc>
          <w:tcPr>
            <w:tcW w:w="702" w:type="pct"/>
          </w:tcPr>
          <w:p w14:paraId="5A76728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20F0F660" wp14:editId="398BDBD5">
                  <wp:extent cx="1005840" cy="1005840"/>
                  <wp:effectExtent l="0" t="0" r="3810" b="3810"/>
                  <wp:docPr id="1898263468" name="Picture 7" descr="A close-up of white round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263468" name="Picture 7" descr="A close-up of white round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0D15964B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88295A8" wp14:editId="457D4BE7">
                  <wp:extent cx="1005840" cy="1005840"/>
                  <wp:effectExtent l="0" t="0" r="3810" b="3810"/>
                  <wp:docPr id="1677259328" name="Picture 7" descr="A blue and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7259328" name="Picture 7" descr="A blue and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10337385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20E3789B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51968A2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61DD3922" w14:textId="77777777" w:rsidTr="00A23256">
        <w:trPr>
          <w:trHeight w:val="413"/>
        </w:trPr>
        <w:tc>
          <w:tcPr>
            <w:tcW w:w="798" w:type="pct"/>
            <w:vMerge/>
          </w:tcPr>
          <w:p w14:paraId="3FB3FA5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76980C49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3G11088</w:t>
            </w:r>
          </w:p>
        </w:tc>
        <w:tc>
          <w:tcPr>
            <w:tcW w:w="702" w:type="pct"/>
          </w:tcPr>
          <w:p w14:paraId="421C3233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1F395E60" wp14:editId="72D5A85E">
                  <wp:extent cx="1005840" cy="1005840"/>
                  <wp:effectExtent l="0" t="0" r="3810" b="3810"/>
                  <wp:docPr id="375650276" name="Picture 8" descr="Close-up of white round objects in a petri dis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650276" name="Picture 8" descr="Close-up of white round objects in a petri dis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4EBE94BC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B1BC98D" wp14:editId="09A91AFC">
                  <wp:extent cx="1005840" cy="1005840"/>
                  <wp:effectExtent l="0" t="0" r="3810" b="3810"/>
                  <wp:docPr id="1002300735" name="Picture 8" descr="Blue and white pebble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00735" name="Picture 8" descr="Blue and white pebble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005CD1B5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03E5C554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  <w:tc>
          <w:tcPr>
            <w:tcW w:w="725" w:type="pct"/>
          </w:tcPr>
          <w:p w14:paraId="20CFE051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16F71BD2" w14:textId="77777777" w:rsidTr="00A23256">
        <w:trPr>
          <w:trHeight w:val="278"/>
        </w:trPr>
        <w:tc>
          <w:tcPr>
            <w:tcW w:w="798" w:type="pct"/>
            <w:vMerge/>
          </w:tcPr>
          <w:p w14:paraId="7EE5BFBA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4EF93A2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6M3H11101</w:t>
            </w:r>
          </w:p>
        </w:tc>
        <w:tc>
          <w:tcPr>
            <w:tcW w:w="702" w:type="pct"/>
          </w:tcPr>
          <w:p w14:paraId="4A38E67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2AC173CB" wp14:editId="377CDA56">
                  <wp:extent cx="1005840" cy="1005840"/>
                  <wp:effectExtent l="0" t="0" r="3810" b="3810"/>
                  <wp:docPr id="1961619764" name="Picture 9" descr="A white ball on a grey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1619764" name="Picture 9" descr="A white ball on a grey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03EE96EA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16372FED" wp14:editId="4BD0F633">
                  <wp:extent cx="1005840" cy="1005840"/>
                  <wp:effectExtent l="0" t="0" r="3810" b="3810"/>
                  <wp:docPr id="371315096" name="Picture 9" descr="Blue cells in a cell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315096" name="Picture 9" descr="Blue cells in a cell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73203225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3530BCEA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  <w:tc>
          <w:tcPr>
            <w:tcW w:w="725" w:type="pct"/>
          </w:tcPr>
          <w:p w14:paraId="29CC201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7FBF6DDE" w14:textId="77777777" w:rsidTr="00A23256">
        <w:trPr>
          <w:trHeight w:val="413"/>
        </w:trPr>
        <w:tc>
          <w:tcPr>
            <w:tcW w:w="798" w:type="pct"/>
            <w:vMerge/>
          </w:tcPr>
          <w:p w14:paraId="20F3137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283F9833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C31063</w:t>
            </w:r>
          </w:p>
        </w:tc>
        <w:tc>
          <w:tcPr>
            <w:tcW w:w="702" w:type="pct"/>
          </w:tcPr>
          <w:p w14:paraId="2ABEA4A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6655DE5D" wp14:editId="2A81DE04">
                  <wp:extent cx="1005840" cy="1005840"/>
                  <wp:effectExtent l="0" t="0" r="3810" b="3810"/>
                  <wp:docPr id="131655389" name="Picture 10" descr="A white round object on a gray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655389" name="Picture 10" descr="A white round object on a gray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6EC0A457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ED6157C" wp14:editId="532F10F9">
                  <wp:extent cx="1005840" cy="1005840"/>
                  <wp:effectExtent l="0" t="0" r="3810" b="3810"/>
                  <wp:docPr id="1962748153" name="Picture 10" descr="Blue oval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2748153" name="Picture 10" descr="Blue oval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6F6D847B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Ovoid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 xml:space="preserve">, Smooth, Light cream- </w:t>
            </w:r>
            <w:proofErr w:type="spellStart"/>
            <w:r w:rsidRPr="00E85238">
              <w:rPr>
                <w:rFonts w:eastAsia="Cambria"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57804BA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6FE3584D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44A72EDB" w14:textId="77777777" w:rsidTr="00A23256">
        <w:trPr>
          <w:trHeight w:val="413"/>
        </w:trPr>
        <w:tc>
          <w:tcPr>
            <w:tcW w:w="798" w:type="pct"/>
            <w:vMerge/>
          </w:tcPr>
          <w:p w14:paraId="6DE6CD10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4A55E2E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D31088</w:t>
            </w:r>
          </w:p>
          <w:p w14:paraId="5BEEE77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2" w:type="pct"/>
          </w:tcPr>
          <w:p w14:paraId="7732FD3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FFAF853" wp14:editId="4FAB1246">
                  <wp:extent cx="1005840" cy="1005840"/>
                  <wp:effectExtent l="0" t="0" r="3810" b="3810"/>
                  <wp:docPr id="1956640584" name="Picture 11" descr="A close up of a white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6640584" name="Picture 11" descr="A close up of a white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7A286B1C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17F9D65" wp14:editId="70E8DDE5">
                  <wp:extent cx="1005840" cy="1005840"/>
                  <wp:effectExtent l="0" t="0" r="3810" b="3810"/>
                  <wp:docPr id="2043126036" name="Picture 11" descr="A blue and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3126036" name="Picture 11" descr="A blue and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7BA20C6D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12C3AA2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7763A46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61118EA8" w14:textId="77777777" w:rsidTr="00A23256">
        <w:trPr>
          <w:trHeight w:val="413"/>
        </w:trPr>
        <w:tc>
          <w:tcPr>
            <w:tcW w:w="798" w:type="pct"/>
            <w:vMerge/>
          </w:tcPr>
          <w:p w14:paraId="5CBD51D0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65F872A0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E21113</w:t>
            </w:r>
          </w:p>
        </w:tc>
        <w:tc>
          <w:tcPr>
            <w:tcW w:w="702" w:type="pct"/>
          </w:tcPr>
          <w:p w14:paraId="07524AB5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611457FE" wp14:editId="30958B8F">
                  <wp:extent cx="1005840" cy="1005840"/>
                  <wp:effectExtent l="0" t="0" r="3810" b="3810"/>
                  <wp:docPr id="48547397" name="Picture 12" descr="A blurry image of white sphe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47397" name="Picture 12" descr="A blurry image of white sphe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7B08A86A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48D5808" wp14:editId="7417C00B">
                  <wp:extent cx="1005840" cy="1005840"/>
                  <wp:effectExtent l="0" t="0" r="3810" b="3810"/>
                  <wp:docPr id="1330805564" name="Picture 12" descr="Blue oval shaped object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0805564" name="Picture 12" descr="Blue oval shaped objects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1631E039" w14:textId="77777777" w:rsidR="00F902C7" w:rsidRPr="00E85238" w:rsidRDefault="00F902C7" w:rsidP="00A23256">
            <w:pPr>
              <w:spacing w:before="240"/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1273ABF9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7A992AF2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2A156F2B" w14:textId="77777777" w:rsidTr="00A23256">
        <w:trPr>
          <w:trHeight w:val="2449"/>
        </w:trPr>
        <w:tc>
          <w:tcPr>
            <w:tcW w:w="798" w:type="pct"/>
            <w:vMerge/>
          </w:tcPr>
          <w:p w14:paraId="799AAFE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3E5B07D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E21114</w:t>
            </w:r>
          </w:p>
        </w:tc>
        <w:tc>
          <w:tcPr>
            <w:tcW w:w="702" w:type="pct"/>
          </w:tcPr>
          <w:p w14:paraId="45486B3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8AAB452" wp14:editId="4E2F50B2">
                  <wp:extent cx="1005840" cy="1005840"/>
                  <wp:effectExtent l="0" t="0" r="3810" b="3810"/>
                  <wp:docPr id="1921426608" name="Picture 13" descr="A group of white round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1426608" name="Picture 13" descr="A group of white round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0645177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0D759368" wp14:editId="08378952">
                  <wp:extent cx="1005840" cy="1005840"/>
                  <wp:effectExtent l="0" t="0" r="3810" b="3810"/>
                  <wp:docPr id="13810057" name="Picture 13" descr="Blue oval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10057" name="Picture 13" descr="Blue oval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23A1C97C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10BB55B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7DD33140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23395FAF" w14:textId="77777777" w:rsidTr="00A23256">
        <w:trPr>
          <w:trHeight w:val="413"/>
        </w:trPr>
        <w:tc>
          <w:tcPr>
            <w:tcW w:w="798" w:type="pct"/>
            <w:vMerge/>
          </w:tcPr>
          <w:p w14:paraId="13569579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7BB0F60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F21122</w:t>
            </w:r>
          </w:p>
        </w:tc>
        <w:tc>
          <w:tcPr>
            <w:tcW w:w="702" w:type="pct"/>
          </w:tcPr>
          <w:p w14:paraId="4EDC72A4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5B6C6DF" wp14:editId="559BBB4C">
                  <wp:extent cx="1005840" cy="1005840"/>
                  <wp:effectExtent l="0" t="0" r="3810" b="3810"/>
                  <wp:docPr id="1891545031" name="Picture 14" descr="A group of white egg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1545031" name="Picture 14" descr="A group of white egg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7A26EBA5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2C70CD26" wp14:editId="526D2867">
                  <wp:extent cx="1005840" cy="1005840"/>
                  <wp:effectExtent l="0" t="0" r="3810" b="3810"/>
                  <wp:docPr id="1488704419" name="Picture 14" descr="Blue oval shaped objects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8704419" name="Picture 14" descr="Blue oval shaped objects on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422B12A0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09765D5E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1CE89F70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03D4C502" w14:textId="77777777" w:rsidTr="00A23256">
        <w:trPr>
          <w:trHeight w:val="413"/>
        </w:trPr>
        <w:tc>
          <w:tcPr>
            <w:tcW w:w="798" w:type="pct"/>
            <w:vMerge/>
          </w:tcPr>
          <w:p w14:paraId="6B1887CD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271EAB6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H21208</w:t>
            </w:r>
          </w:p>
        </w:tc>
        <w:tc>
          <w:tcPr>
            <w:tcW w:w="702" w:type="pct"/>
          </w:tcPr>
          <w:p w14:paraId="5EA23F7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F31CDD7" wp14:editId="40B3D06F">
                  <wp:extent cx="1005840" cy="1005840"/>
                  <wp:effectExtent l="0" t="0" r="3810" b="3810"/>
                  <wp:docPr id="84243281" name="Picture 15" descr="Close-up of a white round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43281" name="Picture 15" descr="Close-up of a white round obj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116AC40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0F69C486" wp14:editId="4D500412">
                  <wp:extent cx="1005840" cy="1005840"/>
                  <wp:effectExtent l="0" t="0" r="3810" b="3810"/>
                  <wp:docPr id="167879245" name="Picture 15" descr="Blue oval shaped cells under a microsco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879245" name="Picture 15" descr="Blue oval shaped cells under a microscop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47EE1E2C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cs="Times New Roman"/>
                <w:szCs w:val="24"/>
              </w:rPr>
              <w:t xml:space="preserve">, Shiny and light-cream </w:t>
            </w:r>
            <w:proofErr w:type="spellStart"/>
            <w:r w:rsidRPr="00E85238">
              <w:rPr>
                <w:rFonts w:cs="Times New Roman"/>
                <w:szCs w:val="24"/>
              </w:rPr>
              <w:t>colored</w:t>
            </w:r>
            <w:proofErr w:type="spellEnd"/>
          </w:p>
        </w:tc>
        <w:tc>
          <w:tcPr>
            <w:tcW w:w="725" w:type="pct"/>
          </w:tcPr>
          <w:p w14:paraId="1508669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7E5451D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2D6AC11A" w14:textId="77777777" w:rsidTr="00A23256">
        <w:trPr>
          <w:trHeight w:val="413"/>
        </w:trPr>
        <w:tc>
          <w:tcPr>
            <w:tcW w:w="798" w:type="pct"/>
            <w:vMerge/>
          </w:tcPr>
          <w:p w14:paraId="149682D2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6D256264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7M3H21209</w:t>
            </w:r>
          </w:p>
        </w:tc>
        <w:tc>
          <w:tcPr>
            <w:tcW w:w="702" w:type="pct"/>
          </w:tcPr>
          <w:p w14:paraId="4E3C87B2" w14:textId="77777777" w:rsidR="00F902C7" w:rsidRPr="00E85238" w:rsidRDefault="00F902C7" w:rsidP="00A23256">
            <w:pPr>
              <w:spacing w:before="240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DDDAE0D" wp14:editId="11B906E6">
                  <wp:extent cx="1005840" cy="1005840"/>
                  <wp:effectExtent l="0" t="0" r="3810" b="3810"/>
                  <wp:docPr id="1685013197" name="Picture 16" descr="A group of white egg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5013197" name="Picture 16" descr="A group of white egg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032E8AC3" w14:textId="77777777" w:rsidR="00F902C7" w:rsidRPr="00E85238" w:rsidRDefault="00F902C7" w:rsidP="00A23256">
            <w:pPr>
              <w:spacing w:before="240"/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2F3A2C67" wp14:editId="024A6FAA">
                  <wp:extent cx="1005840" cy="1005840"/>
                  <wp:effectExtent l="0" t="0" r="3810" b="3810"/>
                  <wp:docPr id="2082145917" name="Picture 16" descr="Blue cells in a microsco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145917" name="Picture 16" descr="Blue cells in a microsco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2B8E1F2D" w14:textId="77777777" w:rsidR="00F902C7" w:rsidRPr="00E85238" w:rsidRDefault="00F902C7" w:rsidP="00A23256">
            <w:pPr>
              <w:spacing w:before="240"/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064ECE01" w14:textId="77777777" w:rsidR="00F902C7" w:rsidRPr="00E85238" w:rsidRDefault="00F902C7" w:rsidP="00A23256">
            <w:pPr>
              <w:spacing w:before="240"/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1841BFE0" w14:textId="77777777" w:rsidR="00F902C7" w:rsidRPr="00E85238" w:rsidRDefault="00F902C7" w:rsidP="00A23256">
            <w:pPr>
              <w:spacing w:before="240"/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6637EC9C" w14:textId="77777777" w:rsidTr="00A23256">
        <w:trPr>
          <w:trHeight w:val="2550"/>
        </w:trPr>
        <w:tc>
          <w:tcPr>
            <w:tcW w:w="798" w:type="pct"/>
            <w:vMerge/>
          </w:tcPr>
          <w:p w14:paraId="737EDC48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64D5AE31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8M2Y10013</w:t>
            </w:r>
          </w:p>
        </w:tc>
        <w:tc>
          <w:tcPr>
            <w:tcW w:w="702" w:type="pct"/>
          </w:tcPr>
          <w:p w14:paraId="74886756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7E5C74AF" wp14:editId="7CAA7285">
                  <wp:extent cx="1005840" cy="1005840"/>
                  <wp:effectExtent l="0" t="0" r="3810" b="3810"/>
                  <wp:docPr id="1500992131" name="Picture 17" descr="A group of white round objec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0992131" name="Picture 17" descr="A group of white round objec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2FF150C5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506E9DC7" wp14:editId="31F84724">
                  <wp:extent cx="1005840" cy="1005840"/>
                  <wp:effectExtent l="0" t="0" r="3810" b="3810"/>
                  <wp:docPr id="959865960" name="Picture 17" descr="A blue cells in a shape of a he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9865960" name="Picture 17" descr="A blue cells in a shape of a he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57B4593A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3CCFE0BC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0DED5DE6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  <w:tr w:rsidR="00F902C7" w:rsidRPr="00E85238" w14:paraId="56A0D6B6" w14:textId="77777777" w:rsidTr="00A23256">
        <w:trPr>
          <w:trHeight w:val="413"/>
        </w:trPr>
        <w:tc>
          <w:tcPr>
            <w:tcW w:w="798" w:type="pct"/>
            <w:vMerge/>
          </w:tcPr>
          <w:p w14:paraId="0A7D1563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7BAA1BFA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18M2Z10001</w:t>
            </w:r>
          </w:p>
        </w:tc>
        <w:tc>
          <w:tcPr>
            <w:tcW w:w="702" w:type="pct"/>
          </w:tcPr>
          <w:p w14:paraId="48003BAF" w14:textId="77777777" w:rsidR="00F902C7" w:rsidRPr="00E85238" w:rsidRDefault="00F902C7" w:rsidP="00A23256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45B3EA4E" wp14:editId="1CCDECFF">
                  <wp:extent cx="1005840" cy="1005840"/>
                  <wp:effectExtent l="0" t="0" r="3810" b="3810"/>
                  <wp:docPr id="1095595049" name="Picture 18" descr="A group of white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595049" name="Picture 18" descr="A group of white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1" w:type="pct"/>
          </w:tcPr>
          <w:p w14:paraId="4BFE77C6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noProof/>
                <w:szCs w:val="24"/>
                <w:lang w:val="tr-TR"/>
              </w:rPr>
              <w:drawing>
                <wp:inline distT="0" distB="0" distL="0" distR="0" wp14:anchorId="3A679891" wp14:editId="2309BFF7">
                  <wp:extent cx="1005840" cy="1005840"/>
                  <wp:effectExtent l="0" t="0" r="3810" b="3810"/>
                  <wp:docPr id="349732586" name="Picture 18" descr="Blue and white speckled spots on a white su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9732586" name="Picture 18" descr="Blue and white speckled spots on a white surfac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00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pct"/>
          </w:tcPr>
          <w:p w14:paraId="7C45C08A" w14:textId="77777777" w:rsidR="00F902C7" w:rsidRPr="00E85238" w:rsidRDefault="00F902C7" w:rsidP="00A23256">
            <w:pPr>
              <w:jc w:val="center"/>
              <w:rPr>
                <w:rFonts w:eastAsia="Cambria" w:cs="Times New Roman"/>
                <w:szCs w:val="24"/>
              </w:rPr>
            </w:pPr>
            <w:proofErr w:type="spellStart"/>
            <w:r w:rsidRPr="00E85238">
              <w:rPr>
                <w:rFonts w:cs="Times New Roman"/>
                <w:szCs w:val="24"/>
                <w:lang w:val="tr-TR"/>
              </w:rPr>
              <w:t>Ellipsoidal</w:t>
            </w:r>
            <w:proofErr w:type="spellEnd"/>
            <w:r w:rsidRPr="00E85238">
              <w:rPr>
                <w:rFonts w:eastAsia="Cambria" w:cs="Times New Roman"/>
                <w:szCs w:val="24"/>
              </w:rPr>
              <w:t>, Smooth, Light cream-colored</w:t>
            </w:r>
          </w:p>
        </w:tc>
        <w:tc>
          <w:tcPr>
            <w:tcW w:w="725" w:type="pct"/>
          </w:tcPr>
          <w:p w14:paraId="1AF877A1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Cambria" w:cs="Times New Roman"/>
                <w:szCs w:val="24"/>
              </w:rPr>
              <w:t>+</w:t>
            </w:r>
          </w:p>
        </w:tc>
        <w:tc>
          <w:tcPr>
            <w:tcW w:w="725" w:type="pct"/>
          </w:tcPr>
          <w:p w14:paraId="49121AF4" w14:textId="77777777" w:rsidR="00F902C7" w:rsidRPr="00E85238" w:rsidRDefault="00F902C7" w:rsidP="00A23256">
            <w:pPr>
              <w:ind w:left="318"/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szCs w:val="24"/>
              </w:rPr>
              <w:t>++</w:t>
            </w:r>
          </w:p>
        </w:tc>
      </w:tr>
    </w:tbl>
    <w:bookmarkEnd w:id="3"/>
    <w:bookmarkEnd w:id="4"/>
    <w:p w14:paraId="15ECD5AE" w14:textId="759C9F5E" w:rsidR="00F902C7" w:rsidRPr="00E85238" w:rsidRDefault="00F902C7" w:rsidP="0058285B">
      <w:pPr>
        <w:jc w:val="both"/>
        <w:rPr>
          <w:rFonts w:cs="Times New Roman"/>
          <w:szCs w:val="24"/>
          <w:lang w:val="tr-TR"/>
        </w:rPr>
      </w:pPr>
      <w:r w:rsidRPr="00E85238">
        <w:rPr>
          <w:rFonts w:cs="Times New Roman"/>
          <w:szCs w:val="24"/>
          <w:lang w:val="tr-TR"/>
        </w:rPr>
        <w:t xml:space="preserve">++, </w:t>
      </w:r>
      <w:proofErr w:type="spellStart"/>
      <w:r w:rsidR="00774EF7" w:rsidRPr="00E85238">
        <w:rPr>
          <w:rFonts w:cs="Times New Roman"/>
          <w:szCs w:val="24"/>
          <w:lang w:val="tr-TR"/>
        </w:rPr>
        <w:t>Robust</w:t>
      </w:r>
      <w:proofErr w:type="spellEnd"/>
      <w:r w:rsidR="00774EF7" w:rsidRPr="00E85238">
        <w:rPr>
          <w:rFonts w:cs="Times New Roman"/>
          <w:szCs w:val="24"/>
          <w:lang w:val="tr-TR"/>
        </w:rPr>
        <w:t xml:space="preserve"> </w:t>
      </w:r>
      <w:proofErr w:type="spellStart"/>
      <w:r w:rsidR="00774EF7" w:rsidRPr="00E85238">
        <w:rPr>
          <w:rFonts w:cs="Times New Roman"/>
          <w:szCs w:val="24"/>
          <w:lang w:val="tr-TR"/>
        </w:rPr>
        <w:t>visible</w:t>
      </w:r>
      <w:proofErr w:type="spellEnd"/>
      <w:r w:rsidR="00774EF7" w:rsidRPr="00E85238">
        <w:rPr>
          <w:rFonts w:cs="Times New Roman"/>
          <w:szCs w:val="24"/>
          <w:lang w:val="tr-TR"/>
        </w:rPr>
        <w:t xml:space="preserve"> </w:t>
      </w:r>
      <w:proofErr w:type="spellStart"/>
      <w:r w:rsidRPr="00E85238">
        <w:rPr>
          <w:rFonts w:cs="Times New Roman"/>
          <w:szCs w:val="24"/>
          <w:lang w:val="tr-TR"/>
        </w:rPr>
        <w:t>growth</w:t>
      </w:r>
      <w:proofErr w:type="spellEnd"/>
      <w:r w:rsidRPr="00E85238">
        <w:rPr>
          <w:rFonts w:cs="Times New Roman"/>
          <w:szCs w:val="24"/>
          <w:lang w:val="tr-TR"/>
        </w:rPr>
        <w:t xml:space="preserve">; +, </w:t>
      </w:r>
      <w:proofErr w:type="spellStart"/>
      <w:r w:rsidRPr="00E85238">
        <w:rPr>
          <w:rFonts w:cs="Times New Roman"/>
          <w:szCs w:val="24"/>
          <w:lang w:val="tr-TR"/>
        </w:rPr>
        <w:t>Weak</w:t>
      </w:r>
      <w:proofErr w:type="spellEnd"/>
      <w:r w:rsidRPr="00E85238">
        <w:rPr>
          <w:rFonts w:cs="Times New Roman"/>
          <w:szCs w:val="24"/>
          <w:lang w:val="tr-TR"/>
        </w:rPr>
        <w:t xml:space="preserve"> </w:t>
      </w:r>
      <w:proofErr w:type="spellStart"/>
      <w:r w:rsidR="00774EF7" w:rsidRPr="00E85238">
        <w:rPr>
          <w:rFonts w:cs="Times New Roman"/>
          <w:szCs w:val="24"/>
          <w:lang w:val="tr-TR"/>
        </w:rPr>
        <w:t>visible</w:t>
      </w:r>
      <w:proofErr w:type="spellEnd"/>
      <w:r w:rsidR="00774EF7" w:rsidRPr="00E85238">
        <w:rPr>
          <w:rFonts w:cs="Times New Roman"/>
          <w:szCs w:val="24"/>
          <w:lang w:val="tr-TR"/>
        </w:rPr>
        <w:t xml:space="preserve"> </w:t>
      </w:r>
      <w:proofErr w:type="spellStart"/>
      <w:r w:rsidRPr="00E85238">
        <w:rPr>
          <w:rFonts w:cs="Times New Roman"/>
          <w:szCs w:val="24"/>
          <w:lang w:val="tr-TR"/>
        </w:rPr>
        <w:t>growth</w:t>
      </w:r>
      <w:proofErr w:type="spellEnd"/>
      <w:r w:rsidRPr="00E85238">
        <w:rPr>
          <w:rFonts w:cs="Times New Roman"/>
          <w:szCs w:val="24"/>
          <w:lang w:val="tr-TR"/>
        </w:rPr>
        <w:t xml:space="preserve">; ND: Not </w:t>
      </w:r>
      <w:proofErr w:type="spellStart"/>
      <w:r w:rsidRPr="00E85238">
        <w:rPr>
          <w:rFonts w:cs="Times New Roman"/>
          <w:szCs w:val="24"/>
          <w:lang w:val="tr-TR"/>
        </w:rPr>
        <w:t>determined</w:t>
      </w:r>
      <w:proofErr w:type="spellEnd"/>
      <w:r w:rsidRPr="00E85238">
        <w:rPr>
          <w:rFonts w:cs="Times New Roman"/>
          <w:szCs w:val="24"/>
          <w:lang w:val="tr-TR"/>
        </w:rPr>
        <w:t>.</w:t>
      </w:r>
      <w:bookmarkEnd w:id="1"/>
    </w:p>
    <w:p w14:paraId="3AECD82F" w14:textId="149AD515" w:rsidR="00F902C7" w:rsidRPr="00E85238" w:rsidRDefault="00F902C7" w:rsidP="00A23256">
      <w:pPr>
        <w:jc w:val="both"/>
        <w:rPr>
          <w:rFonts w:cs="Times New Roman"/>
          <w:szCs w:val="24"/>
        </w:rPr>
      </w:pPr>
      <w:r w:rsidRPr="00E85238">
        <w:rPr>
          <w:rFonts w:cs="Times New Roman"/>
          <w:b/>
          <w:bCs/>
          <w:szCs w:val="24"/>
        </w:rPr>
        <w:lastRenderedPageBreak/>
        <w:t>Table</w:t>
      </w:r>
      <w:r w:rsidR="0058285B" w:rsidRPr="00E85238">
        <w:rPr>
          <w:rFonts w:cs="Times New Roman"/>
          <w:b/>
          <w:bCs/>
          <w:szCs w:val="24"/>
        </w:rPr>
        <w:t xml:space="preserve"> S</w:t>
      </w:r>
      <w:r w:rsidRPr="00E85238">
        <w:rPr>
          <w:rFonts w:cs="Times New Roman"/>
          <w:b/>
          <w:bCs/>
          <w:szCs w:val="24"/>
        </w:rPr>
        <w:t>2</w:t>
      </w:r>
      <w:r w:rsidR="00D87AA5" w:rsidRPr="00E85238">
        <w:rPr>
          <w:rFonts w:cs="Times New Roman"/>
          <w:b/>
          <w:bCs/>
          <w:szCs w:val="24"/>
        </w:rPr>
        <w:t>.</w:t>
      </w:r>
      <w:r w:rsidRPr="00E85238">
        <w:rPr>
          <w:rFonts w:cs="Times New Roman"/>
          <w:b/>
          <w:bCs/>
          <w:szCs w:val="24"/>
        </w:rPr>
        <w:t xml:space="preserve"> </w:t>
      </w:r>
      <w:r w:rsidRPr="00E85238">
        <w:rPr>
          <w:rFonts w:cs="Times New Roman"/>
          <w:szCs w:val="24"/>
        </w:rPr>
        <w:t xml:space="preserve">Growth measurements of </w:t>
      </w:r>
      <w:r w:rsidRPr="00E85238">
        <w:rPr>
          <w:rFonts w:cs="Times New Roman"/>
          <w:i/>
          <w:iCs/>
          <w:szCs w:val="24"/>
        </w:rPr>
        <w:t>S. cerevisiae</w:t>
      </w:r>
      <w:r w:rsidRPr="00E85238">
        <w:rPr>
          <w:rFonts w:cs="Times New Roman"/>
          <w:szCs w:val="24"/>
        </w:rPr>
        <w:t xml:space="preserve"> 9763, MERIT</w:t>
      </w:r>
      <w:r w:rsidRPr="00E85238">
        <w:rPr>
          <w:rFonts w:cs="Times New Roman"/>
          <w:szCs w:val="24"/>
          <w:vertAlign w:val="superscript"/>
        </w:rPr>
        <w:t>TM</w:t>
      </w:r>
      <w:r w:rsidRPr="00E85238">
        <w:rPr>
          <w:rFonts w:cs="Times New Roman"/>
          <w:szCs w:val="24"/>
        </w:rPr>
        <w:t xml:space="preserve">, HUF16M2K10004, HUF16M3G11088 and </w:t>
      </w:r>
      <w:r w:rsidR="00FE7BF6" w:rsidRPr="00E85238">
        <w:rPr>
          <w:rFonts w:cs="Times New Roman"/>
          <w:szCs w:val="24"/>
        </w:rPr>
        <w:t>HUF16M3H11101</w:t>
      </w:r>
      <w:r w:rsidRPr="00E85238">
        <w:rPr>
          <w:rFonts w:cs="Times New Roman"/>
          <w:szCs w:val="24"/>
        </w:rPr>
        <w:t xml:space="preserve"> strains determined by optical density measurement (OD</w:t>
      </w:r>
      <w:r w:rsidRPr="00E85238">
        <w:rPr>
          <w:rFonts w:cs="Times New Roman"/>
          <w:szCs w:val="24"/>
          <w:vertAlign w:val="subscript"/>
        </w:rPr>
        <w:t>600</w:t>
      </w:r>
      <w:r w:rsidRPr="00E85238">
        <w:rPr>
          <w:rFonts w:cs="Times New Roman"/>
          <w:szCs w:val="24"/>
        </w:rPr>
        <w:t>). The values (means ± SD, n = 4) with different letters are significantly different according to the Tukey test, p ˂ 0.05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2328"/>
        <w:gridCol w:w="2328"/>
        <w:gridCol w:w="2325"/>
        <w:gridCol w:w="2325"/>
        <w:gridCol w:w="2323"/>
      </w:tblGrid>
      <w:tr w:rsidR="00F902C7" w:rsidRPr="00E85238" w14:paraId="11B6220A" w14:textId="77777777" w:rsidTr="00F902C7">
        <w:trPr>
          <w:trHeight w:val="315"/>
        </w:trPr>
        <w:tc>
          <w:tcPr>
            <w:tcW w:w="834" w:type="pct"/>
            <w:tcBorders>
              <w:bottom w:val="single" w:sz="4" w:space="0" w:color="auto"/>
            </w:tcBorders>
            <w:noWrap/>
            <w:vAlign w:val="bottom"/>
          </w:tcPr>
          <w:p w14:paraId="2B2E57D2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4166" w:type="pct"/>
            <w:gridSpan w:val="5"/>
            <w:tcBorders>
              <w:bottom w:val="single" w:sz="4" w:space="0" w:color="auto"/>
            </w:tcBorders>
            <w:noWrap/>
            <w:vAlign w:val="bottom"/>
          </w:tcPr>
          <w:p w14:paraId="2BEBD77A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OD</w:t>
            </w: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en-GB"/>
                <w14:ligatures w14:val="none"/>
              </w:rPr>
              <w:t>600</w:t>
            </w:r>
          </w:p>
        </w:tc>
      </w:tr>
      <w:tr w:rsidR="00F902C7" w:rsidRPr="00E85238" w14:paraId="0C18529C" w14:textId="77777777" w:rsidTr="00F902C7">
        <w:trPr>
          <w:trHeight w:val="315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448E63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Time (h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171AA5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976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660C00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MERIT</w:t>
            </w:r>
            <w:r w:rsidRPr="00E85238">
              <w:rPr>
                <w:rFonts w:cs="Times New Roman"/>
                <w:b/>
                <w:bCs/>
                <w:szCs w:val="24"/>
                <w:vertAlign w:val="superscript"/>
              </w:rPr>
              <w:t>TM</w:t>
            </w:r>
            <w:r w:rsidRPr="00E85238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AE73099" w14:textId="77777777" w:rsidR="00F902C7" w:rsidRPr="00E85238" w:rsidRDefault="00F902C7" w:rsidP="00A2325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2K10004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24013D5" w14:textId="77777777" w:rsidR="00F902C7" w:rsidRPr="00E85238" w:rsidRDefault="00F902C7" w:rsidP="00A2325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3G11088 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5F459956" w14:textId="12ED4AE4" w:rsidR="00F902C7" w:rsidRPr="00E85238" w:rsidRDefault="00FE7BF6" w:rsidP="00A23256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HUF16M3H11101</w:t>
            </w:r>
            <w:r w:rsidR="00F902C7" w:rsidRPr="00E85238">
              <w:rPr>
                <w:rFonts w:cs="Times New Roman"/>
                <w:b/>
                <w:bCs/>
                <w:szCs w:val="24"/>
              </w:rPr>
              <w:t xml:space="preserve">  </w:t>
            </w:r>
          </w:p>
        </w:tc>
      </w:tr>
      <w:tr w:rsidR="00F902C7" w:rsidRPr="00E85238" w14:paraId="517D6ECB" w14:textId="77777777" w:rsidTr="00F902C7">
        <w:trPr>
          <w:trHeight w:val="315"/>
        </w:trPr>
        <w:tc>
          <w:tcPr>
            <w:tcW w:w="8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C25E066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</w:tcPr>
          <w:p w14:paraId="741E6598" w14:textId="7A2588E0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Pr="00E85238"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834" w:type="pct"/>
            <w:tcBorders>
              <w:top w:val="single" w:sz="4" w:space="0" w:color="auto"/>
            </w:tcBorders>
            <w:noWrap/>
          </w:tcPr>
          <w:p w14:paraId="4D2C6F6E" w14:textId="7DC16DDF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5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>.00</w:t>
            </w:r>
            <w:r w:rsidRPr="00E85238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CBBA880" w14:textId="1F0FE31C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1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63C12AA" w14:textId="7BF1E1C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>.01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49A4C745" w14:textId="66394003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2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f</w:t>
            </w:r>
          </w:p>
        </w:tc>
      </w:tr>
      <w:tr w:rsidR="00F902C7" w:rsidRPr="00E85238" w14:paraId="0EC0B9E6" w14:textId="77777777" w:rsidTr="00F902C7">
        <w:trPr>
          <w:trHeight w:val="315"/>
        </w:trPr>
        <w:tc>
          <w:tcPr>
            <w:tcW w:w="834" w:type="pct"/>
            <w:noWrap/>
            <w:vAlign w:val="bottom"/>
            <w:hideMark/>
          </w:tcPr>
          <w:p w14:paraId="54103B96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834" w:type="pct"/>
            <w:noWrap/>
          </w:tcPr>
          <w:p w14:paraId="0DCABB2B" w14:textId="78933E9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Pr="00E85238">
              <w:rPr>
                <w:rFonts w:cs="Times New Roman"/>
                <w:szCs w:val="24"/>
                <w:vertAlign w:val="superscript"/>
              </w:rPr>
              <w:t>g</w:t>
            </w:r>
          </w:p>
        </w:tc>
        <w:tc>
          <w:tcPr>
            <w:tcW w:w="834" w:type="pct"/>
            <w:noWrap/>
          </w:tcPr>
          <w:p w14:paraId="357B13A6" w14:textId="16F8700D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1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12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833" w:type="pct"/>
          </w:tcPr>
          <w:p w14:paraId="4DAD9588" w14:textId="706ABA8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3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8</w:t>
            </w:r>
            <w:r w:rsidRPr="00E85238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833" w:type="pct"/>
          </w:tcPr>
          <w:p w14:paraId="174E4E29" w14:textId="1415389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832" w:type="pct"/>
          </w:tcPr>
          <w:p w14:paraId="321946DF" w14:textId="47DB8572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19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2</w:t>
            </w:r>
            <w:r w:rsidR="009E2D9E" w:rsidRPr="00E85238">
              <w:rPr>
                <w:rFonts w:cs="Times New Roman"/>
                <w:szCs w:val="24"/>
              </w:rPr>
              <w:t>0</w:t>
            </w:r>
            <w:r w:rsidRPr="00E85238">
              <w:rPr>
                <w:rFonts w:cs="Times New Roman"/>
                <w:szCs w:val="24"/>
                <w:vertAlign w:val="superscript"/>
              </w:rPr>
              <w:t>f</w:t>
            </w:r>
          </w:p>
        </w:tc>
      </w:tr>
      <w:tr w:rsidR="00F902C7" w:rsidRPr="00E85238" w14:paraId="6DB19E0F" w14:textId="77777777" w:rsidTr="00F902C7">
        <w:trPr>
          <w:trHeight w:val="315"/>
        </w:trPr>
        <w:tc>
          <w:tcPr>
            <w:tcW w:w="834" w:type="pct"/>
            <w:noWrap/>
            <w:vAlign w:val="bottom"/>
            <w:hideMark/>
          </w:tcPr>
          <w:p w14:paraId="12A85AB7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834" w:type="pct"/>
            <w:noWrap/>
          </w:tcPr>
          <w:p w14:paraId="5FACCDC2" w14:textId="1AB4E24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8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834" w:type="pct"/>
            <w:noWrap/>
          </w:tcPr>
          <w:p w14:paraId="035E7CEC" w14:textId="7D67FB7C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8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>.01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833" w:type="pct"/>
          </w:tcPr>
          <w:p w14:paraId="5AEB1D5C" w14:textId="48B8927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5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833" w:type="pct"/>
          </w:tcPr>
          <w:p w14:paraId="08D23209" w14:textId="7AA7C66F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09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832" w:type="pct"/>
          </w:tcPr>
          <w:p w14:paraId="02D62E0F" w14:textId="1E2D3874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72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F902C7" w:rsidRPr="00E85238" w14:paraId="66E57646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52099086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834" w:type="pct"/>
            <w:noWrap/>
          </w:tcPr>
          <w:p w14:paraId="53FA44D0" w14:textId="07A3950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18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e</w:t>
            </w:r>
          </w:p>
        </w:tc>
        <w:tc>
          <w:tcPr>
            <w:tcW w:w="834" w:type="pct"/>
            <w:noWrap/>
          </w:tcPr>
          <w:p w14:paraId="432EBB20" w14:textId="3CFD2A0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15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>.01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  <w:tc>
          <w:tcPr>
            <w:tcW w:w="833" w:type="pct"/>
          </w:tcPr>
          <w:p w14:paraId="72CD931D" w14:textId="5D31A8F0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76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3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33" w:type="pct"/>
          </w:tcPr>
          <w:p w14:paraId="5391AD3B" w14:textId="3DF392B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15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de</w:t>
            </w:r>
          </w:p>
        </w:tc>
        <w:tc>
          <w:tcPr>
            <w:tcW w:w="832" w:type="pct"/>
          </w:tcPr>
          <w:p w14:paraId="16AF8747" w14:textId="1B64CD2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3b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</w:tr>
      <w:tr w:rsidR="00F902C7" w:rsidRPr="00E85238" w14:paraId="0CEDE28A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0BF74036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834" w:type="pct"/>
            <w:noWrap/>
          </w:tcPr>
          <w:p w14:paraId="276716DC" w14:textId="6C2FB590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3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834" w:type="pct"/>
            <w:noWrap/>
          </w:tcPr>
          <w:p w14:paraId="38E4B516" w14:textId="2EC3E01E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29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833" w:type="pct"/>
          </w:tcPr>
          <w:p w14:paraId="3903EB8D" w14:textId="6B21CD31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0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4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</w:tcPr>
          <w:p w14:paraId="667062E7" w14:textId="60CE67C0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26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5</w:t>
            </w:r>
            <w:r w:rsidRPr="00E85238"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832" w:type="pct"/>
          </w:tcPr>
          <w:p w14:paraId="008F1A3A" w14:textId="221EE608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1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F902C7" w:rsidRPr="00E85238" w14:paraId="121F04A1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1D1875D8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834" w:type="pct"/>
            <w:noWrap/>
          </w:tcPr>
          <w:p w14:paraId="4E6D96CE" w14:textId="4C9C27D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5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4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34" w:type="pct"/>
            <w:noWrap/>
          </w:tcPr>
          <w:p w14:paraId="5D3F28ED" w14:textId="74B45EBB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52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</w:tcPr>
          <w:p w14:paraId="5B11E436" w14:textId="77FA0C6C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25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5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</w:tcPr>
          <w:p w14:paraId="586CDCD5" w14:textId="64EA6988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46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32" w:type="pct"/>
          </w:tcPr>
          <w:p w14:paraId="6360C2D3" w14:textId="382DCDCB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29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F902C7" w:rsidRPr="00E85238" w14:paraId="45208223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4B013E26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834" w:type="pct"/>
            <w:noWrap/>
          </w:tcPr>
          <w:p w14:paraId="09BA1159" w14:textId="2EE7165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7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4" w:type="pct"/>
            <w:noWrap/>
          </w:tcPr>
          <w:p w14:paraId="42383921" w14:textId="7A5D296D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9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27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1F490DE" w14:textId="0AE1450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2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12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3" w:type="pct"/>
          </w:tcPr>
          <w:p w14:paraId="1E663B04" w14:textId="0C6A09CA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5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8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32" w:type="pct"/>
          </w:tcPr>
          <w:p w14:paraId="52F2BBEE" w14:textId="44DB7880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11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2</w:t>
            </w:r>
            <w:r w:rsidRPr="00E85238">
              <w:rPr>
                <w:rFonts w:cs="Times New Roman"/>
                <w:szCs w:val="24"/>
                <w:vertAlign w:val="superscript"/>
              </w:rPr>
              <w:t>abc</w:t>
            </w:r>
          </w:p>
        </w:tc>
      </w:tr>
      <w:tr w:rsidR="00F902C7" w:rsidRPr="00E85238" w14:paraId="12CE2480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0B2D490B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834" w:type="pct"/>
            <w:noWrap/>
          </w:tcPr>
          <w:p w14:paraId="6357D3AE" w14:textId="3416A99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1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6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4" w:type="pct"/>
            <w:noWrap/>
          </w:tcPr>
          <w:p w14:paraId="3B60AC41" w14:textId="4231ACE8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8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4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6BCFEA0" w14:textId="491B668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52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16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1B80FEC5" w14:textId="1885DDD9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8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7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32" w:type="pct"/>
          </w:tcPr>
          <w:p w14:paraId="3EBA7959" w14:textId="5848CA98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4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14</w:t>
            </w:r>
            <w:r w:rsidRPr="00E85238">
              <w:rPr>
                <w:rFonts w:cs="Times New Roman"/>
                <w:szCs w:val="24"/>
                <w:vertAlign w:val="superscript"/>
              </w:rPr>
              <w:t>cd</w:t>
            </w:r>
          </w:p>
        </w:tc>
      </w:tr>
      <w:tr w:rsidR="00F902C7" w:rsidRPr="00E85238" w14:paraId="3F35B624" w14:textId="77777777" w:rsidTr="00F902C7">
        <w:trPr>
          <w:trHeight w:val="300"/>
        </w:trPr>
        <w:tc>
          <w:tcPr>
            <w:tcW w:w="834" w:type="pct"/>
            <w:noWrap/>
            <w:vAlign w:val="bottom"/>
            <w:hideMark/>
          </w:tcPr>
          <w:p w14:paraId="095AFBD3" w14:textId="77777777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834" w:type="pct"/>
            <w:noWrap/>
          </w:tcPr>
          <w:p w14:paraId="027B7F69" w14:textId="6C4E5CDC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3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1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4" w:type="pct"/>
            <w:noWrap/>
          </w:tcPr>
          <w:p w14:paraId="56D383A2" w14:textId="0D3F3EE3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82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</w:t>
            </w:r>
            <w:r w:rsidR="009E2D9E" w:rsidRPr="00E85238">
              <w:rPr>
                <w:rFonts w:cs="Times New Roman"/>
                <w:szCs w:val="24"/>
              </w:rPr>
              <w:t>.01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B6DC94E" w14:textId="237AC824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6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15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3" w:type="pct"/>
          </w:tcPr>
          <w:p w14:paraId="0DD06B96" w14:textId="7C272234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21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8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32" w:type="pct"/>
          </w:tcPr>
          <w:p w14:paraId="0FBC2074" w14:textId="5990BD66" w:rsidR="00F902C7" w:rsidRPr="00E85238" w:rsidRDefault="00F902C7" w:rsidP="00A23256">
            <w:pPr>
              <w:spacing w:after="0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87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±</w:t>
            </w:r>
            <w:r w:rsidR="009E2D9E" w:rsidRPr="00E85238">
              <w:rPr>
                <w:rFonts w:cs="Times New Roman"/>
                <w:szCs w:val="24"/>
              </w:rPr>
              <w:t xml:space="preserve"> </w:t>
            </w:r>
            <w:r w:rsidRPr="00E85238">
              <w:rPr>
                <w:rFonts w:cs="Times New Roman"/>
                <w:szCs w:val="24"/>
              </w:rPr>
              <w:t>0.04</w:t>
            </w:r>
            <w:r w:rsidRPr="00E85238">
              <w:rPr>
                <w:rFonts w:cs="Times New Roman"/>
                <w:szCs w:val="24"/>
                <w:vertAlign w:val="superscript"/>
              </w:rPr>
              <w:t>de</w:t>
            </w:r>
          </w:p>
        </w:tc>
      </w:tr>
    </w:tbl>
    <w:p w14:paraId="25B06671" w14:textId="77777777" w:rsidR="00E775EE" w:rsidRPr="00E85238" w:rsidRDefault="00E775EE" w:rsidP="00A23256">
      <w:pPr>
        <w:jc w:val="both"/>
        <w:rPr>
          <w:rFonts w:cstheme="minorHAnsi"/>
          <w:b/>
          <w:bCs/>
        </w:rPr>
        <w:sectPr w:rsidR="00E775EE" w:rsidRPr="00E85238" w:rsidSect="00F559BC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1846305" w14:textId="48217B4C" w:rsidR="00F902C7" w:rsidRPr="00E85238" w:rsidRDefault="00D87AA5" w:rsidP="00A23256">
      <w:pPr>
        <w:jc w:val="both"/>
        <w:rPr>
          <w:rFonts w:cs="Times New Roman"/>
          <w:szCs w:val="24"/>
        </w:rPr>
      </w:pPr>
      <w:r w:rsidRPr="00E85238">
        <w:rPr>
          <w:rFonts w:cstheme="minorHAnsi"/>
          <w:b/>
          <w:bCs/>
        </w:rPr>
        <w:lastRenderedPageBreak/>
        <w:t xml:space="preserve">Table </w:t>
      </w:r>
      <w:r w:rsidR="0058285B" w:rsidRPr="00E85238">
        <w:rPr>
          <w:rFonts w:cstheme="minorHAnsi"/>
          <w:b/>
          <w:bCs/>
        </w:rPr>
        <w:t>S</w:t>
      </w:r>
      <w:r w:rsidR="00F902C7" w:rsidRPr="00E85238">
        <w:rPr>
          <w:rFonts w:cs="Times New Roman"/>
          <w:b/>
          <w:bCs/>
          <w:szCs w:val="24"/>
        </w:rPr>
        <w:t>3</w:t>
      </w:r>
      <w:r w:rsidRPr="00E85238">
        <w:rPr>
          <w:rFonts w:cs="Times New Roman"/>
          <w:b/>
          <w:bCs/>
          <w:szCs w:val="24"/>
        </w:rPr>
        <w:t>.</w:t>
      </w:r>
      <w:r w:rsidR="00F902C7" w:rsidRPr="00E85238">
        <w:rPr>
          <w:rFonts w:cs="Times New Roman"/>
          <w:b/>
          <w:bCs/>
          <w:szCs w:val="24"/>
        </w:rPr>
        <w:t xml:space="preserve"> </w:t>
      </w:r>
      <w:r w:rsidR="00F902C7" w:rsidRPr="00E85238">
        <w:rPr>
          <w:rFonts w:cs="Times New Roman"/>
          <w:szCs w:val="24"/>
        </w:rPr>
        <w:t>Biomass yields in terms of wet cell weight</w:t>
      </w:r>
      <w:r w:rsidR="00813E2B" w:rsidRPr="00E85238">
        <w:rPr>
          <w:rFonts w:cs="Times New Roman"/>
          <w:szCs w:val="24"/>
        </w:rPr>
        <w:t xml:space="preserve"> (WCW)</w:t>
      </w:r>
      <w:r w:rsidR="007C6AFB" w:rsidRPr="00E85238">
        <w:rPr>
          <w:rFonts w:cs="Times New Roman"/>
          <w:szCs w:val="24"/>
        </w:rPr>
        <w:t>,</w:t>
      </w:r>
      <w:r w:rsidR="00DE25AF" w:rsidRPr="00E85238">
        <w:rPr>
          <w:rFonts w:cs="Times New Roman"/>
          <w:szCs w:val="24"/>
        </w:rPr>
        <w:t xml:space="preserve"> </w:t>
      </w:r>
      <w:r w:rsidR="00F902C7" w:rsidRPr="00E85238">
        <w:rPr>
          <w:rFonts w:cs="Times New Roman"/>
          <w:szCs w:val="24"/>
        </w:rPr>
        <w:t>dry cell weight</w:t>
      </w:r>
      <w:r w:rsidR="00813E2B" w:rsidRPr="00E85238">
        <w:rPr>
          <w:rFonts w:cs="Times New Roman"/>
          <w:szCs w:val="24"/>
        </w:rPr>
        <w:t xml:space="preserve"> (DCW)</w:t>
      </w:r>
      <w:r w:rsidR="00217CBA" w:rsidRPr="00E85238">
        <w:rPr>
          <w:rFonts w:cs="Times New Roman"/>
          <w:szCs w:val="24"/>
        </w:rPr>
        <w:t xml:space="preserve"> and</w:t>
      </w:r>
      <w:r w:rsidR="00E775EE" w:rsidRPr="00E85238">
        <w:rPr>
          <w:rFonts w:cs="Times New Roman"/>
          <w:szCs w:val="24"/>
        </w:rPr>
        <w:t xml:space="preserve"> </w:t>
      </w:r>
      <w:r w:rsidR="00F902C7" w:rsidRPr="00E85238">
        <w:rPr>
          <w:rFonts w:cs="Times New Roman"/>
          <w:szCs w:val="24"/>
        </w:rPr>
        <w:t xml:space="preserve">growth kinetics </w:t>
      </w:r>
      <w:r w:rsidR="009D5746" w:rsidRPr="00E85238">
        <w:rPr>
          <w:rFonts w:cs="Times New Roman"/>
          <w:szCs w:val="24"/>
        </w:rPr>
        <w:t>(</w:t>
      </w:r>
      <w:r w:rsidR="00F902C7" w:rsidRPr="00E85238">
        <w:rPr>
          <w:rFonts w:cs="Times New Roman"/>
          <w:szCs w:val="24"/>
        </w:rPr>
        <w:t xml:space="preserve">specific growth rate and doubling </w:t>
      </w:r>
      <w:r w:rsidR="0076686F" w:rsidRPr="00E85238">
        <w:rPr>
          <w:rFonts w:cs="Times New Roman"/>
          <w:szCs w:val="24"/>
        </w:rPr>
        <w:t>time</w:t>
      </w:r>
      <w:r w:rsidR="009D5746" w:rsidRPr="00E85238">
        <w:rPr>
          <w:rFonts w:cs="Times New Roman"/>
          <w:szCs w:val="24"/>
        </w:rPr>
        <w:t>)</w:t>
      </w:r>
      <w:r w:rsidR="0076686F" w:rsidRPr="00E85238">
        <w:rPr>
          <w:rFonts w:cs="Times New Roman"/>
          <w:szCs w:val="24"/>
        </w:rPr>
        <w:t xml:space="preserve"> of</w:t>
      </w:r>
      <w:r w:rsidR="00F902C7" w:rsidRPr="00E85238">
        <w:rPr>
          <w:rFonts w:cs="Times New Roman"/>
          <w:szCs w:val="24"/>
        </w:rPr>
        <w:t xml:space="preserve"> 9763, MERIT</w:t>
      </w:r>
      <w:r w:rsidR="00F902C7" w:rsidRPr="00E85238">
        <w:rPr>
          <w:rFonts w:cs="Times New Roman"/>
          <w:szCs w:val="24"/>
          <w:vertAlign w:val="superscript"/>
        </w:rPr>
        <w:t>TM</w:t>
      </w:r>
      <w:r w:rsidR="00F902C7" w:rsidRPr="00E85238">
        <w:rPr>
          <w:rFonts w:cs="Times New Roman"/>
          <w:szCs w:val="24"/>
        </w:rPr>
        <w:t xml:space="preserve">, HUF16M2K10004, HUF16M3G11088 and </w:t>
      </w:r>
      <w:r w:rsidR="00FE7BF6" w:rsidRPr="00E85238">
        <w:rPr>
          <w:rFonts w:cs="Times New Roman"/>
          <w:szCs w:val="24"/>
        </w:rPr>
        <w:t>HUF16M3H11101</w:t>
      </w:r>
      <w:r w:rsidR="00F902C7" w:rsidRPr="00E85238">
        <w:rPr>
          <w:rFonts w:cs="Times New Roman"/>
          <w:szCs w:val="24"/>
        </w:rPr>
        <w:t xml:space="preserve"> strains in white grape juice medium</w:t>
      </w:r>
      <w:r w:rsidR="00864232" w:rsidRPr="00E85238">
        <w:rPr>
          <w:rFonts w:cs="Times New Roman"/>
          <w:szCs w:val="24"/>
        </w:rPr>
        <w:t>.</w:t>
      </w:r>
      <w:r w:rsidR="00E775EE" w:rsidRPr="00E85238">
        <w:rPr>
          <w:rFonts w:cs="Times New Roman"/>
          <w:szCs w:val="24"/>
        </w:rPr>
        <w:t xml:space="preserve"> </w:t>
      </w:r>
      <w:r w:rsidR="009D5746" w:rsidRPr="00E85238">
        <w:rPr>
          <w:rFonts w:cs="Times New Roman"/>
          <w:szCs w:val="24"/>
        </w:rPr>
        <w:t xml:space="preserve">Values are presented as </w:t>
      </w:r>
      <w:r w:rsidR="00EF02A4" w:rsidRPr="00E85238">
        <w:rPr>
          <w:rFonts w:cs="Times New Roman"/>
          <w:szCs w:val="24"/>
        </w:rPr>
        <w:t>mean ± SD</w:t>
      </w:r>
      <w:r w:rsidR="00042528" w:rsidRPr="00E85238">
        <w:rPr>
          <w:rFonts w:cs="Times New Roman"/>
          <w:szCs w:val="24"/>
        </w:rPr>
        <w:t xml:space="preserve"> (</w:t>
      </w:r>
      <w:r w:rsidR="00EF02A4" w:rsidRPr="00E85238">
        <w:rPr>
          <w:rFonts w:cs="Times New Roman"/>
          <w:szCs w:val="24"/>
        </w:rPr>
        <w:t>n = 3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096"/>
        <w:gridCol w:w="1935"/>
        <w:gridCol w:w="2096"/>
        <w:gridCol w:w="2083"/>
        <w:gridCol w:w="3816"/>
      </w:tblGrid>
      <w:tr w:rsidR="00F902C7" w:rsidRPr="00E85238" w14:paraId="70E7482C" w14:textId="77777777" w:rsidTr="006F2528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noWrap/>
          </w:tcPr>
          <w:p w14:paraId="5ED797EC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4308" w:type="pct"/>
            <w:gridSpan w:val="5"/>
            <w:tcBorders>
              <w:bottom w:val="single" w:sz="4" w:space="0" w:color="auto"/>
            </w:tcBorders>
            <w:noWrap/>
          </w:tcPr>
          <w:p w14:paraId="0FEC2229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Wet Cell Weight (g/L)</w:t>
            </w:r>
          </w:p>
        </w:tc>
      </w:tr>
      <w:tr w:rsidR="00F902C7" w:rsidRPr="00E85238" w14:paraId="01179B4E" w14:textId="77777777" w:rsidTr="006F2528">
        <w:trPr>
          <w:trHeight w:val="315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C8B28C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Time (h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69AB8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9763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1A7A68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MERIT</w:t>
            </w:r>
            <w:r w:rsidRPr="00E85238">
              <w:rPr>
                <w:rFonts w:cs="Times New Roman"/>
                <w:b/>
                <w:bCs/>
                <w:szCs w:val="24"/>
                <w:vertAlign w:val="superscript"/>
              </w:rPr>
              <w:t>TM</w:t>
            </w:r>
            <w:r w:rsidRPr="00E85238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2CD6C179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2K10004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45C902B1" w14:textId="77777777" w:rsidR="00F902C7" w:rsidRPr="00E85238" w:rsidRDefault="00F902C7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3G11088  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4B7921EF" w14:textId="07DD9573" w:rsidR="00F902C7" w:rsidRPr="00E85238" w:rsidRDefault="00FE7BF6" w:rsidP="00A2325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HUF16M3H11101</w:t>
            </w:r>
            <w:r w:rsidR="00F902C7" w:rsidRPr="00E85238">
              <w:rPr>
                <w:rFonts w:cs="Times New Roman"/>
                <w:b/>
                <w:bCs/>
                <w:szCs w:val="24"/>
              </w:rPr>
              <w:t xml:space="preserve">  </w:t>
            </w:r>
          </w:p>
        </w:tc>
      </w:tr>
      <w:tr w:rsidR="00F902C7" w:rsidRPr="00E85238" w14:paraId="321CCCC6" w14:textId="77777777" w:rsidTr="006F2528">
        <w:trPr>
          <w:trHeight w:val="315"/>
        </w:trPr>
        <w:tc>
          <w:tcPr>
            <w:tcW w:w="692" w:type="pct"/>
            <w:tcBorders>
              <w:top w:val="single" w:sz="4" w:space="0" w:color="auto"/>
            </w:tcBorders>
            <w:noWrap/>
          </w:tcPr>
          <w:p w14:paraId="01ADABC6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vAlign w:val="bottom"/>
          </w:tcPr>
          <w:p w14:paraId="7EA37363" w14:textId="5ABB1DAA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9.2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1.3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bottom"/>
          </w:tcPr>
          <w:p w14:paraId="5F8EABF6" w14:textId="576DE822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6.2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2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bottom"/>
          </w:tcPr>
          <w:p w14:paraId="7F67EBC8" w14:textId="2E6F575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5.3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6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50CD5BAE" w14:textId="0076692B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7.2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2.7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vAlign w:val="bottom"/>
          </w:tcPr>
          <w:p w14:paraId="7142FE25" w14:textId="59AD51D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8.5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1.4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F902C7" w:rsidRPr="00E85238" w14:paraId="01B0C333" w14:textId="77777777" w:rsidTr="006F2528">
        <w:trPr>
          <w:trHeight w:val="315"/>
        </w:trPr>
        <w:tc>
          <w:tcPr>
            <w:tcW w:w="692" w:type="pct"/>
            <w:noWrap/>
          </w:tcPr>
          <w:p w14:paraId="15E8A12C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751" w:type="pct"/>
            <w:noWrap/>
            <w:vAlign w:val="bottom"/>
          </w:tcPr>
          <w:p w14:paraId="187BD547" w14:textId="6928856F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7.97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1.06</w:t>
            </w:r>
          </w:p>
        </w:tc>
        <w:tc>
          <w:tcPr>
            <w:tcW w:w="693" w:type="pct"/>
            <w:noWrap/>
            <w:vAlign w:val="bottom"/>
          </w:tcPr>
          <w:p w14:paraId="61B1B26C" w14:textId="5293D5B4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0.5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65</w:t>
            </w:r>
          </w:p>
        </w:tc>
        <w:tc>
          <w:tcPr>
            <w:tcW w:w="751" w:type="pct"/>
            <w:vAlign w:val="bottom"/>
          </w:tcPr>
          <w:p w14:paraId="7916CAD3" w14:textId="0C7A4731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9.7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1.65</w:t>
            </w:r>
          </w:p>
        </w:tc>
        <w:tc>
          <w:tcPr>
            <w:tcW w:w="746" w:type="pct"/>
            <w:vAlign w:val="bottom"/>
          </w:tcPr>
          <w:p w14:paraId="7A6FE893" w14:textId="4A09CC63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2.34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1367" w:type="pct"/>
            <w:vAlign w:val="bottom"/>
          </w:tcPr>
          <w:p w14:paraId="323A4D35" w14:textId="74F2C488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0.6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77</w:t>
            </w:r>
          </w:p>
        </w:tc>
      </w:tr>
      <w:tr w:rsidR="00F902C7" w:rsidRPr="00E85238" w14:paraId="5C19D694" w14:textId="77777777" w:rsidTr="006F2528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noWrap/>
          </w:tcPr>
          <w:p w14:paraId="753D1FF1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72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bottom"/>
          </w:tcPr>
          <w:p w14:paraId="44FF4508" w14:textId="206A9C0E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5.2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bottom"/>
          </w:tcPr>
          <w:p w14:paraId="100824A4" w14:textId="34F1884C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9.3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14:paraId="23726E2A" w14:textId="3106A2D4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1.56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bottom"/>
          </w:tcPr>
          <w:p w14:paraId="77F8F8C7" w14:textId="66A162F9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7.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bottom"/>
          </w:tcPr>
          <w:p w14:paraId="256CDAFD" w14:textId="585EE0FE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8.58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89</w:t>
            </w:r>
          </w:p>
        </w:tc>
      </w:tr>
      <w:tr w:rsidR="00F902C7" w:rsidRPr="00E85238" w14:paraId="1BEAB400" w14:textId="77777777" w:rsidTr="006F2528">
        <w:trPr>
          <w:trHeight w:val="30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49CE38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Time (h)</w:t>
            </w:r>
          </w:p>
        </w:tc>
        <w:tc>
          <w:tcPr>
            <w:tcW w:w="4308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92E1C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Dry Cell Weight (g/L)</w:t>
            </w:r>
          </w:p>
        </w:tc>
      </w:tr>
      <w:tr w:rsidR="00F902C7" w:rsidRPr="00E85238" w14:paraId="3E1DB408" w14:textId="77777777" w:rsidTr="006F2528">
        <w:trPr>
          <w:trHeight w:val="300"/>
        </w:trPr>
        <w:tc>
          <w:tcPr>
            <w:tcW w:w="692" w:type="pct"/>
            <w:tcBorders>
              <w:top w:val="single" w:sz="4" w:space="0" w:color="auto"/>
            </w:tcBorders>
            <w:noWrap/>
          </w:tcPr>
          <w:p w14:paraId="160836F3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vAlign w:val="bottom"/>
          </w:tcPr>
          <w:p w14:paraId="5430BEAD" w14:textId="4AEA57C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.4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bottom"/>
          </w:tcPr>
          <w:p w14:paraId="6D0FC7BD" w14:textId="1B3534AC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78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bottom"/>
          </w:tcPr>
          <w:p w14:paraId="116E9626" w14:textId="63326EBE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6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5A82E647" w14:textId="20CF5B12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.0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vAlign w:val="bottom"/>
          </w:tcPr>
          <w:p w14:paraId="6AC90DA7" w14:textId="4DE59888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1.3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3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F902C7" w:rsidRPr="00E85238" w14:paraId="6E7EC200" w14:textId="77777777" w:rsidTr="006F2528">
        <w:trPr>
          <w:trHeight w:val="300"/>
        </w:trPr>
        <w:tc>
          <w:tcPr>
            <w:tcW w:w="692" w:type="pct"/>
            <w:noWrap/>
          </w:tcPr>
          <w:p w14:paraId="14907432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751" w:type="pct"/>
            <w:noWrap/>
            <w:vAlign w:val="bottom"/>
          </w:tcPr>
          <w:p w14:paraId="04C65B1D" w14:textId="7C196ED2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4.68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693" w:type="pct"/>
            <w:noWrap/>
            <w:vAlign w:val="bottom"/>
          </w:tcPr>
          <w:p w14:paraId="48A21CCF" w14:textId="76BD713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3.12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751" w:type="pct"/>
            <w:vAlign w:val="bottom"/>
          </w:tcPr>
          <w:p w14:paraId="0E3810A9" w14:textId="5CAC24DD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5.6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95</w:t>
            </w:r>
          </w:p>
        </w:tc>
        <w:tc>
          <w:tcPr>
            <w:tcW w:w="746" w:type="pct"/>
            <w:vAlign w:val="bottom"/>
          </w:tcPr>
          <w:p w14:paraId="17E3E69C" w14:textId="530F17D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5.3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84</w:t>
            </w:r>
          </w:p>
        </w:tc>
        <w:tc>
          <w:tcPr>
            <w:tcW w:w="1367" w:type="pct"/>
            <w:vAlign w:val="bottom"/>
          </w:tcPr>
          <w:p w14:paraId="1D129F87" w14:textId="0511652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.4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26</w:t>
            </w:r>
          </w:p>
        </w:tc>
      </w:tr>
      <w:tr w:rsidR="00F902C7" w:rsidRPr="00E85238" w14:paraId="2B7A899E" w14:textId="77777777" w:rsidTr="006F2528">
        <w:trPr>
          <w:trHeight w:val="300"/>
        </w:trPr>
        <w:tc>
          <w:tcPr>
            <w:tcW w:w="692" w:type="pct"/>
            <w:tcBorders>
              <w:bottom w:val="single" w:sz="4" w:space="0" w:color="auto"/>
            </w:tcBorders>
            <w:noWrap/>
          </w:tcPr>
          <w:p w14:paraId="0FE5708A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72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bottom"/>
          </w:tcPr>
          <w:p w14:paraId="701B1F65" w14:textId="076138F2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4.77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7</w:t>
            </w:r>
            <w:r w:rsidR="009E2D9E" w:rsidRPr="00E85238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bottom"/>
          </w:tcPr>
          <w:p w14:paraId="5B90478C" w14:textId="37D257DC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5.82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14:paraId="4915A864" w14:textId="1B815264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6.0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bottom"/>
          </w:tcPr>
          <w:p w14:paraId="5EE9D8B2" w14:textId="4B427409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6.46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44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bottom"/>
          </w:tcPr>
          <w:p w14:paraId="4C2B12BC" w14:textId="4F6A4F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5.02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12</w:t>
            </w:r>
          </w:p>
        </w:tc>
      </w:tr>
      <w:tr w:rsidR="00F902C7" w:rsidRPr="00E85238" w14:paraId="4CCD6E23" w14:textId="77777777" w:rsidTr="006F2528">
        <w:trPr>
          <w:trHeight w:val="300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F7211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4308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7C500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Growth Kinetics</w:t>
            </w:r>
          </w:p>
        </w:tc>
      </w:tr>
      <w:tr w:rsidR="00F902C7" w:rsidRPr="00E85238" w14:paraId="243507A4" w14:textId="77777777" w:rsidTr="006F2528">
        <w:trPr>
          <w:trHeight w:val="300"/>
        </w:trPr>
        <w:tc>
          <w:tcPr>
            <w:tcW w:w="692" w:type="pct"/>
            <w:tcBorders>
              <w:top w:val="single" w:sz="4" w:space="0" w:color="auto"/>
            </w:tcBorders>
            <w:noWrap/>
          </w:tcPr>
          <w:p w14:paraId="00070617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Growth Rate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vAlign w:val="bottom"/>
          </w:tcPr>
          <w:p w14:paraId="28815DE0" w14:textId="3C776C09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2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bottom"/>
          </w:tcPr>
          <w:p w14:paraId="05FB12BA" w14:textId="4C786D03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3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bottom"/>
          </w:tcPr>
          <w:p w14:paraId="0C0A1B1A" w14:textId="42FADA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15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bottom"/>
          </w:tcPr>
          <w:p w14:paraId="7ABE6A64" w14:textId="2C9BE0EC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23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1367" w:type="pct"/>
            <w:tcBorders>
              <w:top w:val="single" w:sz="4" w:space="0" w:color="auto"/>
            </w:tcBorders>
            <w:vAlign w:val="bottom"/>
          </w:tcPr>
          <w:p w14:paraId="76047623" w14:textId="7310817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0.11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03</w:t>
            </w:r>
          </w:p>
        </w:tc>
      </w:tr>
      <w:tr w:rsidR="00F902C7" w:rsidRPr="00E85238" w14:paraId="0468FBD5" w14:textId="77777777" w:rsidTr="006F2528">
        <w:trPr>
          <w:trHeight w:val="300"/>
        </w:trPr>
        <w:tc>
          <w:tcPr>
            <w:tcW w:w="692" w:type="pct"/>
            <w:noWrap/>
          </w:tcPr>
          <w:p w14:paraId="2172D9D9" w14:textId="77777777" w:rsidR="00F902C7" w:rsidRPr="00E85238" w:rsidRDefault="00F902C7" w:rsidP="00A23256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Doubling Time</w:t>
            </w:r>
          </w:p>
        </w:tc>
        <w:tc>
          <w:tcPr>
            <w:tcW w:w="751" w:type="pct"/>
            <w:noWrap/>
            <w:vAlign w:val="bottom"/>
          </w:tcPr>
          <w:p w14:paraId="4E1C274F" w14:textId="5B43BA39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.3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693" w:type="pct"/>
            <w:noWrap/>
            <w:vAlign w:val="bottom"/>
          </w:tcPr>
          <w:p w14:paraId="291CD47F" w14:textId="504C109F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2.36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751" w:type="pct"/>
            <w:vAlign w:val="bottom"/>
          </w:tcPr>
          <w:p w14:paraId="5210DAF6" w14:textId="11267D8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4.9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0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746" w:type="pct"/>
            <w:vAlign w:val="bottom"/>
          </w:tcPr>
          <w:p w14:paraId="6BACEC80" w14:textId="0CAA6EC0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3.08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1367" w:type="pct"/>
            <w:vAlign w:val="bottom"/>
          </w:tcPr>
          <w:p w14:paraId="63F9E23C" w14:textId="016772E7" w:rsidR="00F902C7" w:rsidRPr="00E85238" w:rsidRDefault="00F902C7" w:rsidP="00A23256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color w:val="000000"/>
                <w:szCs w:val="24"/>
              </w:rPr>
              <w:t>6.72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±</w:t>
            </w:r>
            <w:r w:rsidR="009E2D9E" w:rsidRPr="00E85238">
              <w:rPr>
                <w:rFonts w:cs="Times New Roman"/>
                <w:color w:val="000000"/>
                <w:szCs w:val="24"/>
              </w:rPr>
              <w:t xml:space="preserve"> </w:t>
            </w:r>
            <w:r w:rsidRPr="00E85238">
              <w:rPr>
                <w:rFonts w:cs="Times New Roman"/>
                <w:color w:val="000000"/>
                <w:szCs w:val="24"/>
              </w:rPr>
              <w:t>1.58</w:t>
            </w:r>
          </w:p>
        </w:tc>
      </w:tr>
    </w:tbl>
    <w:p w14:paraId="747002DE" w14:textId="77777777" w:rsidR="00864232" w:rsidRPr="00E85238" w:rsidRDefault="00864232" w:rsidP="00A23256">
      <w:pPr>
        <w:rPr>
          <w:rFonts w:cs="Times New Roman"/>
          <w:szCs w:val="24"/>
        </w:rPr>
        <w:sectPr w:rsidR="00864232" w:rsidRPr="00E85238" w:rsidSect="00E775E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1093E84" w14:textId="53C3D1B8" w:rsidR="00891E74" w:rsidRPr="00E85238" w:rsidRDefault="00891E74" w:rsidP="00891E74">
      <w:pPr>
        <w:jc w:val="both"/>
        <w:rPr>
          <w:rFonts w:cs="Times New Roman"/>
          <w:szCs w:val="24"/>
        </w:rPr>
      </w:pPr>
      <w:r w:rsidRPr="00E85238">
        <w:rPr>
          <w:rFonts w:cs="Times New Roman"/>
          <w:b/>
          <w:bCs/>
          <w:szCs w:val="24"/>
        </w:rPr>
        <w:lastRenderedPageBreak/>
        <w:t xml:space="preserve">Table S4. </w:t>
      </w:r>
      <w:r w:rsidRPr="00E85238">
        <w:rPr>
          <w:rFonts w:cs="Times New Roman"/>
          <w:szCs w:val="24"/>
        </w:rPr>
        <w:t>Water-soluble protein content of 9763, MERIT</w:t>
      </w:r>
      <w:r w:rsidRPr="00E85238">
        <w:rPr>
          <w:rFonts w:cs="Times New Roman"/>
          <w:szCs w:val="24"/>
          <w:vertAlign w:val="superscript"/>
        </w:rPr>
        <w:t>TM</w:t>
      </w:r>
      <w:r w:rsidRPr="00E85238">
        <w:rPr>
          <w:rFonts w:cs="Times New Roman"/>
          <w:szCs w:val="24"/>
        </w:rPr>
        <w:t>, HUF16M2K10004, HUF16M3G11088 and HUF16M3H11101 strains in white grape juice medium</w:t>
      </w:r>
      <w:r w:rsidR="00042528" w:rsidRPr="00E85238">
        <w:rPr>
          <w:rFonts w:cs="Times New Roman"/>
          <w:szCs w:val="24"/>
        </w:rPr>
        <w:t>. Values are presented as</w:t>
      </w:r>
      <w:r w:rsidR="0088110F" w:rsidRPr="00E85238">
        <w:rPr>
          <w:rFonts w:cs="Times New Roman"/>
          <w:szCs w:val="24"/>
        </w:rPr>
        <w:t xml:space="preserve"> </w:t>
      </w:r>
      <w:r w:rsidRPr="00E85238">
        <w:rPr>
          <w:rFonts w:cs="Times New Roman"/>
          <w:szCs w:val="24"/>
        </w:rPr>
        <w:t>mean ± SD</w:t>
      </w:r>
      <w:r w:rsidR="00042528" w:rsidRPr="00E85238">
        <w:rPr>
          <w:rFonts w:cs="Times New Roman"/>
          <w:szCs w:val="24"/>
        </w:rPr>
        <w:t xml:space="preserve"> (</w:t>
      </w:r>
      <w:r w:rsidRPr="00E85238">
        <w:rPr>
          <w:rFonts w:cs="Times New Roman"/>
          <w:szCs w:val="24"/>
        </w:rPr>
        <w:t>n = 4</w:t>
      </w:r>
      <w:r w:rsidR="00E775EE" w:rsidRPr="00E85238">
        <w:rPr>
          <w:rFonts w:cs="Times New Roman"/>
          <w:szCs w:val="24"/>
        </w:rPr>
        <w:t>)</w:t>
      </w:r>
      <w:r w:rsidRPr="00E85238">
        <w:rPr>
          <w:rFonts w:cs="Times New Roman"/>
          <w:szCs w:val="24"/>
        </w:rPr>
        <w:t>.</w:t>
      </w:r>
      <w:r w:rsidR="0088110F" w:rsidRPr="00E85238">
        <w:rPr>
          <w:rFonts w:cs="Times New Roman"/>
          <w:szCs w:val="24"/>
        </w:rPr>
        <w:t xml:space="preserve"> </w:t>
      </w:r>
      <w:r w:rsidR="00042528" w:rsidRPr="00E85238">
        <w:rPr>
          <w:rFonts w:cs="Times New Roman"/>
          <w:szCs w:val="24"/>
        </w:rPr>
        <w:t>Different letters within the same row indicate statistically significant differences among strains at the same time point according to Tukey's post-hoc test (p &lt; 0.05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466"/>
        <w:gridCol w:w="2300"/>
        <w:gridCol w:w="2297"/>
        <w:gridCol w:w="2297"/>
        <w:gridCol w:w="2297"/>
      </w:tblGrid>
      <w:tr w:rsidR="0088110F" w:rsidRPr="00E85238" w14:paraId="313C7F95" w14:textId="77777777" w:rsidTr="00870C70">
        <w:trPr>
          <w:trHeight w:val="300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5062C0" w14:textId="6CC02B99" w:rsidR="0088110F" w:rsidRPr="00E85238" w:rsidRDefault="0088110F" w:rsidP="00870C7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4176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92BA6" w14:textId="77777777" w:rsidR="0088110F" w:rsidRPr="00E85238" w:rsidRDefault="0088110F" w:rsidP="00870C7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Water-Soluble Protein (g/L)</w:t>
            </w:r>
          </w:p>
        </w:tc>
      </w:tr>
      <w:tr w:rsidR="00B94BC1" w:rsidRPr="00E85238" w14:paraId="0C3EB4A6" w14:textId="77777777" w:rsidTr="00870C70">
        <w:trPr>
          <w:trHeight w:val="300"/>
        </w:trPr>
        <w:tc>
          <w:tcPr>
            <w:tcW w:w="824" w:type="pct"/>
            <w:tcBorders>
              <w:top w:val="single" w:sz="4" w:space="0" w:color="auto"/>
            </w:tcBorders>
            <w:noWrap/>
          </w:tcPr>
          <w:p w14:paraId="6804E354" w14:textId="0F46EC95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Time (h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</w:tcPr>
          <w:p w14:paraId="1E91FB10" w14:textId="2EEECB19" w:rsidR="00B94BC1" w:rsidRPr="00E85238" w:rsidRDefault="00B94BC1" w:rsidP="00B94BC1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9763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14:paraId="61595DB7" w14:textId="19F2560D" w:rsidR="00B94BC1" w:rsidRPr="00E85238" w:rsidRDefault="00B94BC1" w:rsidP="00B94BC1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>MERIT</w:t>
            </w:r>
            <w:r w:rsidRPr="00E85238">
              <w:rPr>
                <w:rFonts w:cs="Times New Roman"/>
                <w:b/>
                <w:bCs/>
                <w:szCs w:val="24"/>
                <w:vertAlign w:val="superscript"/>
              </w:rPr>
              <w:t>TM</w:t>
            </w:r>
            <w:r w:rsidRPr="00E85238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3C6D2B91" w14:textId="00DBEDA5" w:rsidR="00B94BC1" w:rsidRPr="00E85238" w:rsidRDefault="00B94BC1" w:rsidP="00B94BC1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2K10004 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432D3DB5" w14:textId="103879E8" w:rsidR="00B94BC1" w:rsidRPr="00E85238" w:rsidRDefault="00B94BC1" w:rsidP="00B94BC1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3G11088  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39A50F0A" w14:textId="61A97E24" w:rsidR="00B94BC1" w:rsidRPr="00E85238" w:rsidRDefault="00B94BC1" w:rsidP="00B94BC1">
            <w:pPr>
              <w:jc w:val="center"/>
              <w:rPr>
                <w:rFonts w:cs="Times New Roman"/>
                <w:szCs w:val="24"/>
              </w:rPr>
            </w:pPr>
            <w:r w:rsidRPr="00E85238">
              <w:rPr>
                <w:rFonts w:cs="Times New Roman"/>
                <w:b/>
                <w:bCs/>
                <w:szCs w:val="24"/>
              </w:rPr>
              <w:t xml:space="preserve">HUF16M3H11101  </w:t>
            </w:r>
          </w:p>
        </w:tc>
      </w:tr>
      <w:tr w:rsidR="00B94BC1" w:rsidRPr="00E85238" w14:paraId="7A911CBA" w14:textId="77777777" w:rsidTr="00870C70">
        <w:trPr>
          <w:trHeight w:val="300"/>
        </w:trPr>
        <w:tc>
          <w:tcPr>
            <w:tcW w:w="824" w:type="pct"/>
            <w:tcBorders>
              <w:top w:val="single" w:sz="4" w:space="0" w:color="auto"/>
            </w:tcBorders>
            <w:noWrap/>
          </w:tcPr>
          <w:p w14:paraId="78F74FC4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</w:tcPr>
          <w:p w14:paraId="42BC0DD6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99 ± 0.05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14:paraId="436B997E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38 ± 0.04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11EC4CF2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38 ± 0.04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31508F0C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58 ± 0.01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7A8C7C7F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62 ± 0.05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B94BC1" w:rsidRPr="00E85238" w14:paraId="61F45BFE" w14:textId="77777777" w:rsidTr="00870C70">
        <w:trPr>
          <w:trHeight w:val="300"/>
        </w:trPr>
        <w:tc>
          <w:tcPr>
            <w:tcW w:w="824" w:type="pct"/>
            <w:noWrap/>
          </w:tcPr>
          <w:p w14:paraId="2C0810DF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883" w:type="pct"/>
            <w:noWrap/>
          </w:tcPr>
          <w:p w14:paraId="4C7BF3E2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61 ± 0.11a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24" w:type="pct"/>
            <w:noWrap/>
          </w:tcPr>
          <w:p w14:paraId="4A47F9C5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79 ± 0.22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23" w:type="pct"/>
          </w:tcPr>
          <w:p w14:paraId="4645DE25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29 ± 0.07</w:t>
            </w:r>
            <w:r w:rsidRPr="00E85238">
              <w:rPr>
                <w:rFonts w:cs="Times New Roman"/>
                <w:szCs w:val="24"/>
                <w:vertAlign w:val="superscript"/>
              </w:rPr>
              <w:t>bc</w:t>
            </w:r>
          </w:p>
        </w:tc>
        <w:tc>
          <w:tcPr>
            <w:tcW w:w="823" w:type="pct"/>
          </w:tcPr>
          <w:p w14:paraId="01681AA5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69 ± 0.19</w:t>
            </w:r>
            <w:r w:rsidRPr="00E85238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823" w:type="pct"/>
          </w:tcPr>
          <w:p w14:paraId="11D2E052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10 ± 0.33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B94BC1" w:rsidRPr="004B52DF" w14:paraId="46DDAD74" w14:textId="77777777" w:rsidTr="00870C70">
        <w:trPr>
          <w:trHeight w:val="300"/>
        </w:trPr>
        <w:tc>
          <w:tcPr>
            <w:tcW w:w="824" w:type="pct"/>
            <w:tcBorders>
              <w:bottom w:val="single" w:sz="4" w:space="0" w:color="auto"/>
            </w:tcBorders>
            <w:noWrap/>
          </w:tcPr>
          <w:p w14:paraId="7679F912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  <w:t>72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</w:tcPr>
          <w:p w14:paraId="40552F4F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62 ± 0.01</w:t>
            </w:r>
            <w:r w:rsidRPr="00E8523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noWrap/>
          </w:tcPr>
          <w:p w14:paraId="1F04C8A3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98 ± 0.10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1591CE03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2.00 ± 0.15</w:t>
            </w:r>
            <w:r w:rsidRPr="00E85238">
              <w:rPr>
                <w:rFonts w:cs="Times New Roman"/>
                <w:szCs w:val="24"/>
                <w:vertAlign w:val="superscript"/>
              </w:rPr>
              <w:t>ab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159916CB" w14:textId="77777777" w:rsidR="00B94BC1" w:rsidRPr="00E85238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1.92 ± 0.07</w:t>
            </w:r>
            <w:r w:rsidRPr="00E8523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2D0C2B16" w14:textId="77777777" w:rsidR="00B94BC1" w:rsidRPr="004B52DF" w:rsidRDefault="00B94BC1" w:rsidP="00B94BC1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E85238">
              <w:rPr>
                <w:rFonts w:cs="Times New Roman"/>
                <w:szCs w:val="24"/>
              </w:rPr>
              <w:t>0.63 ± 0.11</w:t>
            </w:r>
            <w:r w:rsidRPr="00E85238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</w:tbl>
    <w:p w14:paraId="60BB1247" w14:textId="6AB03DE5" w:rsidR="00891E74" w:rsidRPr="00891E74" w:rsidRDefault="00891E74" w:rsidP="00864232">
      <w:pPr>
        <w:rPr>
          <w:rFonts w:cs="Times New Roman"/>
          <w:b/>
          <w:bCs/>
          <w:szCs w:val="24"/>
        </w:rPr>
      </w:pPr>
    </w:p>
    <w:sectPr w:rsidR="00891E74" w:rsidRPr="00891E74" w:rsidSect="00E775E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165A1" w14:textId="77777777" w:rsidR="00DE6A95" w:rsidRDefault="00DE6A95" w:rsidP="00F902C7">
      <w:pPr>
        <w:spacing w:after="0" w:line="240" w:lineRule="auto"/>
      </w:pPr>
      <w:r>
        <w:separator/>
      </w:r>
    </w:p>
  </w:endnote>
  <w:endnote w:type="continuationSeparator" w:id="0">
    <w:p w14:paraId="5D0CC8AB" w14:textId="77777777" w:rsidR="00DE6A95" w:rsidRDefault="00DE6A95" w:rsidP="00F90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E83D4" w14:textId="77777777" w:rsidR="00DE6A95" w:rsidRDefault="00DE6A95" w:rsidP="00F902C7">
      <w:pPr>
        <w:spacing w:after="0" w:line="240" w:lineRule="auto"/>
      </w:pPr>
      <w:r>
        <w:separator/>
      </w:r>
    </w:p>
  </w:footnote>
  <w:footnote w:type="continuationSeparator" w:id="0">
    <w:p w14:paraId="2FA55E6E" w14:textId="77777777" w:rsidR="00DE6A95" w:rsidRDefault="00DE6A95" w:rsidP="00F902C7">
      <w:pPr>
        <w:spacing w:after="0" w:line="240" w:lineRule="auto"/>
      </w:pPr>
      <w:r>
        <w:continuationSeparator/>
      </w:r>
    </w:p>
  </w:footnote>
  <w:footnote w:id="1">
    <w:p w14:paraId="116E0EC1" w14:textId="77777777" w:rsidR="00FF2089" w:rsidRPr="004A7271" w:rsidRDefault="00FF2089" w:rsidP="00FF2089">
      <w:pPr>
        <w:pStyle w:val="FootnoteText"/>
        <w:spacing w:line="276" w:lineRule="auto"/>
        <w:jc w:val="both"/>
        <w:rPr>
          <w:sz w:val="24"/>
          <w:szCs w:val="24"/>
        </w:rPr>
      </w:pPr>
      <w:r>
        <w:rPr>
          <w:rStyle w:val="FootnoteReference"/>
          <w:lang w:val="en-US"/>
        </w:rPr>
        <w:t>*</w:t>
      </w:r>
      <w:r w:rsidRPr="0043316B">
        <w:rPr>
          <w:szCs w:val="24"/>
        </w:rPr>
        <w:t xml:space="preserve"> </w:t>
      </w:r>
      <w:r w:rsidRPr="004A7271">
        <w:rPr>
          <w:sz w:val="24"/>
          <w:szCs w:val="24"/>
        </w:rPr>
        <w:t xml:space="preserve">Corresponding author: Tel: +90 312 297 71 06, Fax: +90 312 299 21 23 </w:t>
      </w:r>
    </w:p>
    <w:p w14:paraId="4638C181" w14:textId="77777777" w:rsidR="00FF2089" w:rsidRPr="0043316B" w:rsidRDefault="00FF2089" w:rsidP="00FF2089">
      <w:pPr>
        <w:pStyle w:val="FootnoteText"/>
        <w:rPr>
          <w:lang w:val="en-US"/>
        </w:rPr>
      </w:pPr>
      <w:r w:rsidRPr="004A727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4A7271">
        <w:rPr>
          <w:sz w:val="24"/>
          <w:szCs w:val="24"/>
        </w:rPr>
        <w:t xml:space="preserve">E-mail address: </w:t>
      </w:r>
      <w:hyperlink r:id="rId1" w:history="1">
        <w:r w:rsidRPr="00F7017B">
          <w:rPr>
            <w:rStyle w:val="Hyperlink"/>
            <w:sz w:val="24"/>
            <w:szCs w:val="24"/>
          </w:rPr>
          <w:t>remziye@hacettepe.edu.tr</w:t>
        </w:r>
      </w:hyperlink>
      <w:r>
        <w:rPr>
          <w:sz w:val="24"/>
          <w:szCs w:val="24"/>
        </w:rPr>
        <w:t xml:space="preserve"> </w:t>
      </w:r>
      <w:r w:rsidRPr="004A7271">
        <w:rPr>
          <w:sz w:val="24"/>
          <w:szCs w:val="24"/>
        </w:rPr>
        <w:t xml:space="preserve">, </w:t>
      </w:r>
      <w:hyperlink r:id="rId2" w:history="1">
        <w:r w:rsidRPr="00F7017B">
          <w:rPr>
            <w:rStyle w:val="Hyperlink"/>
            <w:sz w:val="24"/>
            <w:szCs w:val="24"/>
          </w:rPr>
          <w:t>remziye06@gmail.com</w:t>
        </w:r>
      </w:hyperlink>
      <w:r>
        <w:rPr>
          <w:sz w:val="24"/>
          <w:szCs w:val="24"/>
        </w:rPr>
        <w:t xml:space="preserve"> </w:t>
      </w:r>
      <w:r w:rsidRPr="00BD0527">
        <w:rPr>
          <w:szCs w:val="22"/>
        </w:rPr>
        <w:t xml:space="preserve">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C8"/>
    <w:rsid w:val="00023724"/>
    <w:rsid w:val="00040B88"/>
    <w:rsid w:val="00042528"/>
    <w:rsid w:val="000433EB"/>
    <w:rsid w:val="0005305C"/>
    <w:rsid w:val="0006116A"/>
    <w:rsid w:val="00087C1B"/>
    <w:rsid w:val="000A5A7C"/>
    <w:rsid w:val="000B079A"/>
    <w:rsid w:val="000B09D0"/>
    <w:rsid w:val="000B1BC5"/>
    <w:rsid w:val="00135899"/>
    <w:rsid w:val="00146C07"/>
    <w:rsid w:val="0016587F"/>
    <w:rsid w:val="0018659F"/>
    <w:rsid w:val="00196F81"/>
    <w:rsid w:val="001A3B1D"/>
    <w:rsid w:val="001A6BAD"/>
    <w:rsid w:val="001C64D1"/>
    <w:rsid w:val="001E4174"/>
    <w:rsid w:val="001F10DA"/>
    <w:rsid w:val="002039F4"/>
    <w:rsid w:val="00216ECF"/>
    <w:rsid w:val="00217CBA"/>
    <w:rsid w:val="00222D9D"/>
    <w:rsid w:val="002243B9"/>
    <w:rsid w:val="00245411"/>
    <w:rsid w:val="002D1B9E"/>
    <w:rsid w:val="002D2D2C"/>
    <w:rsid w:val="002F3AC0"/>
    <w:rsid w:val="003165B8"/>
    <w:rsid w:val="0033402B"/>
    <w:rsid w:val="00337506"/>
    <w:rsid w:val="003530A5"/>
    <w:rsid w:val="00356296"/>
    <w:rsid w:val="00386703"/>
    <w:rsid w:val="003B7296"/>
    <w:rsid w:val="003C75D1"/>
    <w:rsid w:val="004135E6"/>
    <w:rsid w:val="0048562E"/>
    <w:rsid w:val="004B46C8"/>
    <w:rsid w:val="00506F7A"/>
    <w:rsid w:val="00511A50"/>
    <w:rsid w:val="00525720"/>
    <w:rsid w:val="005261CE"/>
    <w:rsid w:val="00565808"/>
    <w:rsid w:val="0058285B"/>
    <w:rsid w:val="005867E1"/>
    <w:rsid w:val="00590228"/>
    <w:rsid w:val="005A0DA2"/>
    <w:rsid w:val="005A6F96"/>
    <w:rsid w:val="005D54AF"/>
    <w:rsid w:val="005E6895"/>
    <w:rsid w:val="005F754F"/>
    <w:rsid w:val="006051EC"/>
    <w:rsid w:val="00611FF3"/>
    <w:rsid w:val="00616F04"/>
    <w:rsid w:val="0062029B"/>
    <w:rsid w:val="00627F87"/>
    <w:rsid w:val="00651C53"/>
    <w:rsid w:val="00683F54"/>
    <w:rsid w:val="006A1E52"/>
    <w:rsid w:val="006B2065"/>
    <w:rsid w:val="006B7104"/>
    <w:rsid w:val="006C0913"/>
    <w:rsid w:val="006D7ED5"/>
    <w:rsid w:val="006F2528"/>
    <w:rsid w:val="006F5995"/>
    <w:rsid w:val="006F63E3"/>
    <w:rsid w:val="0076686F"/>
    <w:rsid w:val="00774EF7"/>
    <w:rsid w:val="00782E2E"/>
    <w:rsid w:val="007B110D"/>
    <w:rsid w:val="007C6AFB"/>
    <w:rsid w:val="007E1247"/>
    <w:rsid w:val="007F4089"/>
    <w:rsid w:val="00813E2B"/>
    <w:rsid w:val="00824CC8"/>
    <w:rsid w:val="00844E51"/>
    <w:rsid w:val="00855C48"/>
    <w:rsid w:val="00864232"/>
    <w:rsid w:val="0088110F"/>
    <w:rsid w:val="00891E74"/>
    <w:rsid w:val="00950909"/>
    <w:rsid w:val="009578B9"/>
    <w:rsid w:val="009626F8"/>
    <w:rsid w:val="00974727"/>
    <w:rsid w:val="00980A6E"/>
    <w:rsid w:val="00984E36"/>
    <w:rsid w:val="009B7878"/>
    <w:rsid w:val="009C3B26"/>
    <w:rsid w:val="009D5746"/>
    <w:rsid w:val="009E2D9E"/>
    <w:rsid w:val="00A151D8"/>
    <w:rsid w:val="00A23256"/>
    <w:rsid w:val="00A3003A"/>
    <w:rsid w:val="00A41C9B"/>
    <w:rsid w:val="00A41DDF"/>
    <w:rsid w:val="00A46FE5"/>
    <w:rsid w:val="00A604EF"/>
    <w:rsid w:val="00A61B88"/>
    <w:rsid w:val="00A67A23"/>
    <w:rsid w:val="00A90D0D"/>
    <w:rsid w:val="00A9125D"/>
    <w:rsid w:val="00AC64CE"/>
    <w:rsid w:val="00AD0F30"/>
    <w:rsid w:val="00B24115"/>
    <w:rsid w:val="00B605AE"/>
    <w:rsid w:val="00B94BC1"/>
    <w:rsid w:val="00BA6B05"/>
    <w:rsid w:val="00BB3BB0"/>
    <w:rsid w:val="00BB700E"/>
    <w:rsid w:val="00BC73D5"/>
    <w:rsid w:val="00BD4E08"/>
    <w:rsid w:val="00C23017"/>
    <w:rsid w:val="00C32511"/>
    <w:rsid w:val="00C56C2A"/>
    <w:rsid w:val="00C82696"/>
    <w:rsid w:val="00CA3C6E"/>
    <w:rsid w:val="00CB353B"/>
    <w:rsid w:val="00D24F6D"/>
    <w:rsid w:val="00D373A4"/>
    <w:rsid w:val="00D45EA3"/>
    <w:rsid w:val="00D54B9D"/>
    <w:rsid w:val="00D87AA5"/>
    <w:rsid w:val="00DD749C"/>
    <w:rsid w:val="00DD7A9C"/>
    <w:rsid w:val="00DE25AF"/>
    <w:rsid w:val="00DE6A95"/>
    <w:rsid w:val="00DF343A"/>
    <w:rsid w:val="00E055C8"/>
    <w:rsid w:val="00E71AF1"/>
    <w:rsid w:val="00E73252"/>
    <w:rsid w:val="00E775EE"/>
    <w:rsid w:val="00E828B1"/>
    <w:rsid w:val="00E85238"/>
    <w:rsid w:val="00E92B1C"/>
    <w:rsid w:val="00E92FE4"/>
    <w:rsid w:val="00ED4C99"/>
    <w:rsid w:val="00ED7F7A"/>
    <w:rsid w:val="00EF02A4"/>
    <w:rsid w:val="00F04255"/>
    <w:rsid w:val="00F23B05"/>
    <w:rsid w:val="00F559BC"/>
    <w:rsid w:val="00F66D65"/>
    <w:rsid w:val="00F902C7"/>
    <w:rsid w:val="00FB5218"/>
    <w:rsid w:val="00FB7186"/>
    <w:rsid w:val="00FC4C89"/>
    <w:rsid w:val="00FD6EAB"/>
    <w:rsid w:val="00FE78A2"/>
    <w:rsid w:val="00FE7BF6"/>
    <w:rsid w:val="00FF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4A6BA1"/>
  <w15:chartTrackingRefBased/>
  <w15:docId w15:val="{E6645337-83EF-4613-B837-5809BB972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2C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5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5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5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5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5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5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5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5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5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5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5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5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5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5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5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5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55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902C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02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2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902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2C7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902C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nhideWhenUsed/>
    <w:rsid w:val="00F902C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qFormat/>
    <w:rsid w:val="00F902C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902C7"/>
    <w:rPr>
      <w:vertAlign w:val="superscript"/>
    </w:rPr>
  </w:style>
  <w:style w:type="table" w:styleId="TableGrid">
    <w:name w:val="Table Grid"/>
    <w:basedOn w:val="TableNormal"/>
    <w:uiPriority w:val="39"/>
    <w:rsid w:val="00F90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59BC"/>
  </w:style>
  <w:style w:type="paragraph" w:customStyle="1" w:styleId="Authornames">
    <w:name w:val="Author names"/>
    <w:basedOn w:val="Normal"/>
    <w:next w:val="Normal"/>
    <w:qFormat/>
    <w:rsid w:val="00E92FE4"/>
    <w:pPr>
      <w:spacing w:before="240" w:after="0" w:line="360" w:lineRule="auto"/>
    </w:pPr>
    <w:rPr>
      <w:rFonts w:eastAsia="Times New Roman" w:cs="Times New Roman"/>
      <w:kern w:val="0"/>
      <w:sz w:val="28"/>
      <w:szCs w:val="24"/>
      <w:lang w:val="en-US" w:eastAsia="en-GB"/>
      <w14:ligatures w14:val="none"/>
    </w:rPr>
  </w:style>
  <w:style w:type="paragraph" w:customStyle="1" w:styleId="Affiliation">
    <w:name w:val="Affiliation"/>
    <w:basedOn w:val="Normal"/>
    <w:qFormat/>
    <w:rsid w:val="00E92FE4"/>
    <w:pPr>
      <w:spacing w:before="240" w:after="0" w:line="360" w:lineRule="auto"/>
    </w:pPr>
    <w:rPr>
      <w:rFonts w:eastAsia="Times New Roman" w:cs="Times New Roman"/>
      <w:i/>
      <w:kern w:val="0"/>
      <w:szCs w:val="24"/>
      <w:lang w:val="en-US" w:eastAsia="en-GB"/>
      <w14:ligatures w14:val="none"/>
    </w:rPr>
  </w:style>
  <w:style w:type="paragraph" w:customStyle="1" w:styleId="Correspondencedetails">
    <w:name w:val="Correspondence details"/>
    <w:basedOn w:val="Normal"/>
    <w:qFormat/>
    <w:rsid w:val="00E92FE4"/>
    <w:pPr>
      <w:spacing w:before="240" w:after="0" w:line="360" w:lineRule="auto"/>
    </w:pPr>
    <w:rPr>
      <w:rFonts w:eastAsia="Times New Roman" w:cs="Times New Roman"/>
      <w:kern w:val="0"/>
      <w:szCs w:val="24"/>
      <w:lang w:val="en-US" w:eastAsia="en-GB"/>
      <w14:ligatures w14:val="none"/>
    </w:rPr>
  </w:style>
  <w:style w:type="paragraph" w:customStyle="1" w:styleId="Notesoncontributors">
    <w:name w:val="Notes on contributors"/>
    <w:basedOn w:val="Normal"/>
    <w:qFormat/>
    <w:rsid w:val="00A23256"/>
    <w:pPr>
      <w:spacing w:before="240" w:line="360" w:lineRule="auto"/>
    </w:pPr>
    <w:rPr>
      <w:rFonts w:eastAsia="Times New Roman" w:cs="Times New Roman"/>
      <w:kern w:val="0"/>
      <w:sz w:val="22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30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0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0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7BF6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5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tiff"/><Relationship Id="rId39" Type="http://schemas.openxmlformats.org/officeDocument/2006/relationships/image" Target="media/image33.tiff"/><Relationship Id="rId21" Type="http://schemas.openxmlformats.org/officeDocument/2006/relationships/image" Target="media/image15.tiff"/><Relationship Id="rId34" Type="http://schemas.openxmlformats.org/officeDocument/2006/relationships/image" Target="media/image28.tiff"/><Relationship Id="rId42" Type="http://schemas.openxmlformats.org/officeDocument/2006/relationships/image" Target="media/image36.tiff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29" Type="http://schemas.openxmlformats.org/officeDocument/2006/relationships/image" Target="media/image23.tiff"/><Relationship Id="rId41" Type="http://schemas.openxmlformats.org/officeDocument/2006/relationships/image" Target="media/image35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image" Target="media/image26.tiff"/><Relationship Id="rId37" Type="http://schemas.openxmlformats.org/officeDocument/2006/relationships/image" Target="media/image31.tiff"/><Relationship Id="rId40" Type="http://schemas.openxmlformats.org/officeDocument/2006/relationships/image" Target="media/image34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image" Target="media/image30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31" Type="http://schemas.openxmlformats.org/officeDocument/2006/relationships/image" Target="media/image25.tif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Relationship Id="rId30" Type="http://schemas.openxmlformats.org/officeDocument/2006/relationships/image" Target="media/image24.tiff"/><Relationship Id="rId35" Type="http://schemas.openxmlformats.org/officeDocument/2006/relationships/image" Target="media/image29.tiff"/><Relationship Id="rId43" Type="http://schemas.openxmlformats.org/officeDocument/2006/relationships/fontTable" Target="fontTable.xml"/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33" Type="http://schemas.openxmlformats.org/officeDocument/2006/relationships/image" Target="media/image27.tiff"/><Relationship Id="rId38" Type="http://schemas.openxmlformats.org/officeDocument/2006/relationships/image" Target="media/image32.tiff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remziye06@gmail.com" TargetMode="External"/><Relationship Id="rId1" Type="http://schemas.openxmlformats.org/officeDocument/2006/relationships/hyperlink" Target="mailto:remziye@hacettepe.edu.t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2EA26-79C6-49BF-8942-590A400DF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0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pek Yeşildağ</dc:creator>
  <cp:keywords/>
  <dc:description/>
  <cp:lastModifiedBy>IPEK CEREN YESILDAG</cp:lastModifiedBy>
  <cp:revision>41</cp:revision>
  <dcterms:created xsi:type="dcterms:W3CDTF">2025-01-30T19:47:00Z</dcterms:created>
  <dcterms:modified xsi:type="dcterms:W3CDTF">2026-06-0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68d2dd-e173-4b58-a609-af458464d0bf</vt:lpwstr>
  </property>
</Properties>
</file>